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10C" w:rsidRPr="00AC4117" w:rsidRDefault="001E010C" w:rsidP="001E010C">
      <w:pPr>
        <w:rPr>
          <w:b/>
          <w:lang w:val="en-US"/>
        </w:rPr>
      </w:pPr>
      <w:r w:rsidRPr="00AC4117">
        <w:rPr>
          <w:b/>
          <w:lang w:val="en-US"/>
        </w:rPr>
        <w:t>SUPPLEMENTARY FILE 1</w:t>
      </w:r>
    </w:p>
    <w:p w:rsidR="001E010C" w:rsidRPr="00AC4117" w:rsidRDefault="001E010C" w:rsidP="001E010C">
      <w:pPr>
        <w:rPr>
          <w:b/>
          <w:lang w:val="en-US"/>
        </w:rPr>
      </w:pPr>
    </w:p>
    <w:p w:rsidR="001E010C" w:rsidRPr="00AC4117" w:rsidRDefault="00FE4650" w:rsidP="001E010C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1E010C" w:rsidRPr="00AC4117">
        <w:rPr>
          <w:b/>
          <w:lang w:val="en-US"/>
        </w:rPr>
        <w:t xml:space="preserve">1. </w:t>
      </w:r>
      <w:r w:rsidR="007960B3">
        <w:rPr>
          <w:b/>
          <w:lang w:val="en-US"/>
        </w:rPr>
        <w:t>Summary of the s</w:t>
      </w:r>
      <w:r w:rsidR="007960B3" w:rsidRPr="00B91F24">
        <w:rPr>
          <w:b/>
          <w:lang w:val="en-US"/>
        </w:rPr>
        <w:t>ynaptic transmission analysis</w:t>
      </w:r>
      <w:r w:rsidR="001E010C" w:rsidRPr="00AC4117">
        <w:rPr>
          <w:b/>
          <w:lang w:val="en-US"/>
        </w:rPr>
        <w:t>.</w:t>
      </w:r>
    </w:p>
    <w:tbl>
      <w:tblPr>
        <w:tblStyle w:val="Grigliatabella"/>
        <w:tblW w:w="9653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60"/>
        <w:gridCol w:w="790"/>
        <w:gridCol w:w="154"/>
        <w:gridCol w:w="413"/>
        <w:gridCol w:w="426"/>
        <w:gridCol w:w="197"/>
        <w:gridCol w:w="220"/>
        <w:gridCol w:w="291"/>
        <w:gridCol w:w="284"/>
        <w:gridCol w:w="352"/>
        <w:gridCol w:w="215"/>
        <w:gridCol w:w="283"/>
        <w:gridCol w:w="142"/>
        <w:gridCol w:w="375"/>
        <w:gridCol w:w="259"/>
        <w:gridCol w:w="358"/>
        <w:gridCol w:w="403"/>
        <w:gridCol w:w="590"/>
        <w:gridCol w:w="850"/>
        <w:gridCol w:w="898"/>
      </w:tblGrid>
      <w:tr w:rsidR="001E010C" w:rsidRPr="00AC4117" w:rsidTr="00EF27D7">
        <w:trPr>
          <w:trHeight w:val="361"/>
          <w:jc w:val="center"/>
        </w:trPr>
        <w:tc>
          <w:tcPr>
            <w:tcW w:w="9653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E010C" w:rsidRPr="00AC4117" w:rsidRDefault="001E010C" w:rsidP="00EF27D7">
            <w:pPr>
              <w:jc w:val="center"/>
              <w:rPr>
                <w:b/>
                <w:sz w:val="20"/>
                <w:szCs w:val="20"/>
              </w:rPr>
            </w:pPr>
            <w:r w:rsidRPr="00AC4117">
              <w:rPr>
                <w:b/>
                <w:sz w:val="20"/>
                <w:szCs w:val="20"/>
                <w:shd w:val="clear" w:color="auto" w:fill="D9D9D9" w:themeFill="background1" w:themeFillShade="D9"/>
              </w:rPr>
              <w:t>AUTAPTIC</w:t>
            </w:r>
            <w:r w:rsidRPr="00AC4117">
              <w:rPr>
                <w:b/>
                <w:sz w:val="20"/>
                <w:szCs w:val="20"/>
              </w:rPr>
              <w:t xml:space="preserve"> CULTURES</w:t>
            </w:r>
          </w:p>
        </w:tc>
      </w:tr>
      <w:tr w:rsidR="001E010C" w:rsidRPr="00AC4117" w:rsidTr="00EF27D7">
        <w:trPr>
          <w:trHeight w:val="361"/>
          <w:jc w:val="center"/>
        </w:trPr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</w:rPr>
              <w:t xml:space="preserve">PSC </w:t>
            </w:r>
            <w:proofErr w:type="spellStart"/>
            <w:r w:rsidRPr="00AC4117">
              <w:rPr>
                <w:b/>
                <w:sz w:val="16"/>
                <w:szCs w:val="16"/>
              </w:rPr>
              <w:t>responses</w:t>
            </w:r>
            <w:proofErr w:type="spellEnd"/>
          </w:p>
        </w:tc>
        <w:tc>
          <w:tcPr>
            <w:tcW w:w="312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Glutamatergic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b/>
                <w:sz w:val="16"/>
                <w:szCs w:val="16"/>
              </w:rPr>
              <w:t>neurons</w:t>
            </w:r>
            <w:proofErr w:type="spellEnd"/>
          </w:p>
          <w:p w:rsidR="001E010C" w:rsidRPr="00AC4117" w:rsidRDefault="001E010C" w:rsidP="00EF27D7">
            <w:pPr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</w:rPr>
              <w:t>(Hippocampus)</w:t>
            </w:r>
          </w:p>
        </w:tc>
        <w:tc>
          <w:tcPr>
            <w:tcW w:w="347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10C" w:rsidRPr="00AC4117" w:rsidRDefault="001E010C" w:rsidP="00EF27D7">
            <w:pPr>
              <w:ind w:left="-178"/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GABAergic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b/>
                <w:sz w:val="16"/>
                <w:szCs w:val="16"/>
              </w:rPr>
              <w:t>neurons</w:t>
            </w:r>
            <w:proofErr w:type="spellEnd"/>
          </w:p>
          <w:p w:rsidR="001E010C" w:rsidRPr="00AC4117" w:rsidRDefault="001E010C" w:rsidP="00EF27D7">
            <w:pPr>
              <w:ind w:left="-178"/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</w:rPr>
              <w:t>(Hippocampus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Related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b/>
                <w:sz w:val="16"/>
                <w:szCs w:val="16"/>
              </w:rPr>
              <w:t>figure</w:t>
            </w:r>
            <w:proofErr w:type="spellEnd"/>
          </w:p>
        </w:tc>
      </w:tr>
      <w:tr w:rsidR="001E010C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Ctrl</w:t>
            </w:r>
            <w:proofErr w:type="spellEnd"/>
          </w:p>
        </w:tc>
        <w:tc>
          <w:tcPr>
            <w:tcW w:w="10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1d</w:t>
            </w:r>
          </w:p>
        </w:tc>
        <w:tc>
          <w:tcPr>
            <w:tcW w:w="114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3d</w:t>
            </w:r>
          </w:p>
        </w:tc>
        <w:tc>
          <w:tcPr>
            <w:tcW w:w="10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Ctrl</w:t>
            </w:r>
            <w:proofErr w:type="spellEnd"/>
          </w:p>
        </w:tc>
        <w:tc>
          <w:tcPr>
            <w:tcW w:w="10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1d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3d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8"/>
                <w:szCs w:val="18"/>
              </w:rPr>
            </w:pPr>
          </w:p>
        </w:tc>
      </w:tr>
      <w:tr w:rsidR="001E010C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PSC (</w:t>
            </w:r>
            <w:proofErr w:type="spellStart"/>
            <w:r w:rsidRPr="00AC4117">
              <w:rPr>
                <w:sz w:val="16"/>
                <w:szCs w:val="16"/>
              </w:rPr>
              <w:t>n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3.15±0.23</w:t>
            </w:r>
          </w:p>
          <w:p w:rsidR="001E010C" w:rsidRPr="00AC4117" w:rsidRDefault="001E010C" w:rsidP="00EF27D7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116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97±0.16</w:t>
            </w:r>
          </w:p>
          <w:p w:rsidR="001E010C" w:rsidRPr="00AC4117" w:rsidRDefault="001E010C" w:rsidP="00EF27D7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110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21±0.18</w:t>
            </w:r>
          </w:p>
          <w:p w:rsidR="001E010C" w:rsidRPr="00AC4117" w:rsidRDefault="001E010C" w:rsidP="00EF27D7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107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3.9±0.56</w:t>
            </w:r>
          </w:p>
          <w:p w:rsidR="001E010C" w:rsidRPr="00AC4117" w:rsidRDefault="001E010C" w:rsidP="00EF27D7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43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4.1±0.53</w:t>
            </w:r>
          </w:p>
          <w:p w:rsidR="001E010C" w:rsidRPr="00AC4117" w:rsidRDefault="001E010C" w:rsidP="00EF27D7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5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4.1±0.47</w:t>
            </w:r>
          </w:p>
          <w:p w:rsidR="001E010C" w:rsidRPr="00AC4117" w:rsidRDefault="001E010C" w:rsidP="00EF27D7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47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Fig. 2c</w:t>
            </w:r>
          </w:p>
        </w:tc>
      </w:tr>
      <w:tr w:rsidR="001E010C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</w:rPr>
              <w:t>Sucrose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response</w:t>
            </w:r>
            <w:proofErr w:type="spellEnd"/>
            <w:r w:rsidRPr="00AC4117">
              <w:rPr>
                <w:sz w:val="16"/>
                <w:szCs w:val="16"/>
              </w:rPr>
              <w:t xml:space="preserve"> (</w:t>
            </w:r>
            <w:proofErr w:type="spellStart"/>
            <w:r w:rsidRPr="00AC4117">
              <w:rPr>
                <w:sz w:val="16"/>
                <w:szCs w:val="16"/>
              </w:rPr>
              <w:t>nC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40±0.04</w:t>
            </w:r>
          </w:p>
          <w:p w:rsidR="001E010C" w:rsidRPr="00AC4117" w:rsidRDefault="001E010C" w:rsidP="00EF27D7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85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23±0.02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72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27±0.02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75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5±0.19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8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49±0.25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34±0.14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Fig. 2d</w:t>
            </w:r>
          </w:p>
        </w:tc>
      </w:tr>
      <w:tr w:rsidR="001E010C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</w:rPr>
              <w:t>Pvr</w:t>
            </w:r>
            <w:proofErr w:type="spellEnd"/>
            <w:r w:rsidRPr="00AC4117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0.4±0.75</w:t>
            </w:r>
          </w:p>
          <w:p w:rsidR="001E010C" w:rsidRPr="00AC4117" w:rsidRDefault="001E010C" w:rsidP="00EF27D7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85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1.0±0.96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72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0.4±1.12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75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2.1±1.79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8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4.4±1.84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8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2.8±2.04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Fig. 2e</w:t>
            </w:r>
          </w:p>
        </w:tc>
      </w:tr>
      <w:tr w:rsidR="001E010C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</w:rPr>
              <w:t>mPSC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amplitude</w:t>
            </w:r>
            <w:proofErr w:type="spellEnd"/>
            <w:r w:rsidRPr="00AC4117">
              <w:rPr>
                <w:sz w:val="16"/>
                <w:szCs w:val="16"/>
              </w:rPr>
              <w:t xml:space="preserve"> (</w:t>
            </w:r>
            <w:proofErr w:type="spellStart"/>
            <w:r w:rsidRPr="00AC4117">
              <w:rPr>
                <w:sz w:val="16"/>
                <w:szCs w:val="16"/>
              </w:rPr>
              <w:t>p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8.8±0.96</w:t>
            </w:r>
          </w:p>
          <w:p w:rsidR="001E010C" w:rsidRPr="00AC4117" w:rsidRDefault="001E010C" w:rsidP="00EF27D7">
            <w:pPr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57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8.9±0.96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50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0.3±1.11</w:t>
            </w:r>
          </w:p>
          <w:p w:rsidR="001E010C" w:rsidRPr="00AC4117" w:rsidRDefault="001E010C" w:rsidP="00EF27D7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51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3.1±2.33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0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6.0±3.11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5.3±1.94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Fig. 2j</w:t>
            </w:r>
          </w:p>
        </w:tc>
      </w:tr>
      <w:tr w:rsidR="001E010C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</w:rPr>
              <w:t>mPSC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frequency</w:t>
            </w:r>
            <w:proofErr w:type="spellEnd"/>
            <w:r w:rsidRPr="00AC4117">
              <w:rPr>
                <w:sz w:val="16"/>
                <w:szCs w:val="16"/>
              </w:rPr>
              <w:t xml:space="preserve"> (Hz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7.1±0.85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57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4.4±0.55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50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4.2±0.68</w:t>
            </w:r>
          </w:p>
          <w:p w:rsidR="001E010C" w:rsidRPr="00AC4117" w:rsidRDefault="001E010C" w:rsidP="00EF27D7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51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6±0.90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0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3±0.56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3±0.66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Fig. 2k</w:t>
            </w:r>
          </w:p>
        </w:tc>
      </w:tr>
      <w:tr w:rsidR="001E010C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 xml:space="preserve">100 </w:t>
            </w:r>
            <w:proofErr w:type="spellStart"/>
            <w:r w:rsidRPr="00AC4117">
              <w:rPr>
                <w:sz w:val="16"/>
                <w:szCs w:val="16"/>
              </w:rPr>
              <w:t>μM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glutamate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response</w:t>
            </w:r>
            <w:proofErr w:type="spellEnd"/>
            <w:r w:rsidRPr="00AC4117">
              <w:rPr>
                <w:sz w:val="16"/>
                <w:szCs w:val="16"/>
              </w:rPr>
              <w:t xml:space="preserve"> (</w:t>
            </w:r>
            <w:proofErr w:type="spellStart"/>
            <w:r w:rsidRPr="00AC4117">
              <w:rPr>
                <w:sz w:val="16"/>
                <w:szCs w:val="16"/>
              </w:rPr>
              <w:t>n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98±0.08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76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65±0.051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89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61±0.04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96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Fig. 2g</w:t>
            </w:r>
          </w:p>
        </w:tc>
      </w:tr>
      <w:tr w:rsidR="001E010C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 xml:space="preserve">3 </w:t>
            </w:r>
            <w:proofErr w:type="spellStart"/>
            <w:r w:rsidRPr="00AC4117">
              <w:rPr>
                <w:sz w:val="16"/>
                <w:szCs w:val="16"/>
              </w:rPr>
              <w:t>μM</w:t>
            </w:r>
            <w:proofErr w:type="spellEnd"/>
            <w:r w:rsidRPr="00AC4117">
              <w:rPr>
                <w:sz w:val="16"/>
                <w:szCs w:val="16"/>
              </w:rPr>
              <w:t xml:space="preserve"> GABA </w:t>
            </w:r>
            <w:proofErr w:type="spellStart"/>
            <w:r w:rsidRPr="00AC4117">
              <w:rPr>
                <w:sz w:val="16"/>
                <w:szCs w:val="16"/>
              </w:rPr>
              <w:t>response</w:t>
            </w:r>
            <w:proofErr w:type="spellEnd"/>
            <w:r w:rsidRPr="00AC4117">
              <w:rPr>
                <w:sz w:val="16"/>
                <w:szCs w:val="16"/>
              </w:rPr>
              <w:t xml:space="preserve"> (</w:t>
            </w:r>
            <w:proofErr w:type="spellStart"/>
            <w:r w:rsidRPr="00AC4117">
              <w:rPr>
                <w:sz w:val="16"/>
                <w:szCs w:val="16"/>
              </w:rPr>
              <w:t>n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94</w:t>
            </w:r>
            <w:bookmarkStart w:id="0" w:name="OLE_LINK1"/>
            <w:r w:rsidRPr="00AC4117">
              <w:rPr>
                <w:sz w:val="16"/>
                <w:szCs w:val="16"/>
              </w:rPr>
              <w:t>±</w:t>
            </w:r>
            <w:bookmarkEnd w:id="0"/>
            <w:r w:rsidRPr="00AC4117">
              <w:rPr>
                <w:sz w:val="16"/>
                <w:szCs w:val="16"/>
              </w:rPr>
              <w:t>0.19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6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06±0.16</w:t>
            </w:r>
          </w:p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5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97±0.13</w:t>
            </w:r>
          </w:p>
          <w:p w:rsidR="001E010C" w:rsidRPr="00AC4117" w:rsidRDefault="001E010C" w:rsidP="00EF27D7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3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10C" w:rsidRPr="00AC4117" w:rsidRDefault="001E010C" w:rsidP="00EF27D7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Fig. 2h</w:t>
            </w:r>
          </w:p>
        </w:tc>
      </w:tr>
      <w:tr w:rsidR="005470BD" w:rsidRPr="00AC4117" w:rsidTr="00B805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0BD" w:rsidRPr="00AC4117" w:rsidRDefault="005470BD" w:rsidP="005470B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0BD" w:rsidRPr="00AC4117" w:rsidRDefault="005470BD" w:rsidP="005470BD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Ctrl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</w:t>
            </w:r>
          </w:p>
          <w:p w:rsidR="005470BD" w:rsidRPr="00AC4117" w:rsidRDefault="005470BD" w:rsidP="005470BD">
            <w:pPr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</w:rPr>
              <w:t>(E18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0BD" w:rsidRPr="00AC4117" w:rsidRDefault="005470BD" w:rsidP="005470BD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1d (E18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0BD" w:rsidRPr="00AC4117" w:rsidRDefault="005470BD" w:rsidP="005470BD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3d </w:t>
            </w:r>
          </w:p>
          <w:p w:rsidR="005470BD" w:rsidRPr="00AC4117" w:rsidRDefault="005470BD" w:rsidP="005470BD">
            <w:pPr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</w:rPr>
              <w:t>(E18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470BD" w:rsidRPr="00AC4117" w:rsidRDefault="005470BD" w:rsidP="005470B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470BD" w:rsidRPr="00AC4117" w:rsidRDefault="005470BD" w:rsidP="005470B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70BD" w:rsidRPr="00AC4117" w:rsidRDefault="005470BD" w:rsidP="005470B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70BD" w:rsidRPr="00AC4117" w:rsidRDefault="005470BD" w:rsidP="005470BD">
            <w:pPr>
              <w:jc w:val="center"/>
              <w:rPr>
                <w:sz w:val="16"/>
                <w:szCs w:val="16"/>
              </w:rPr>
            </w:pP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PSC (</w:t>
            </w:r>
            <w:proofErr w:type="spellStart"/>
            <w:r w:rsidRPr="00AC4117">
              <w:rPr>
                <w:sz w:val="16"/>
                <w:szCs w:val="16"/>
              </w:rPr>
              <w:t>n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69±0.20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(n=66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96±0.18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(n=60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79±0.2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(n=60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3g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</w:rPr>
              <w:t>Sucrose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response</w:t>
            </w:r>
            <w:proofErr w:type="spellEnd"/>
            <w:r w:rsidRPr="00AC4117">
              <w:rPr>
                <w:sz w:val="16"/>
                <w:szCs w:val="16"/>
              </w:rPr>
              <w:t xml:space="preserve"> (</w:t>
            </w:r>
            <w:proofErr w:type="spellStart"/>
            <w:r w:rsidRPr="00AC4117">
              <w:rPr>
                <w:sz w:val="16"/>
                <w:szCs w:val="16"/>
              </w:rPr>
              <w:t>nC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33±0.040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(n=53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19±0.02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(n=50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19±0.03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(n=51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3i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</w:rPr>
              <w:t>Pvr</w:t>
            </w:r>
            <w:proofErr w:type="spellEnd"/>
            <w:r w:rsidRPr="00AC4117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0.86±0.87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(n=53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9.46±0.98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(n=50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1.62±1.21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(n=51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3h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 xml:space="preserve">100 </w:t>
            </w:r>
            <w:proofErr w:type="spellStart"/>
            <w:r w:rsidRPr="00AC4117">
              <w:rPr>
                <w:sz w:val="16"/>
                <w:szCs w:val="16"/>
              </w:rPr>
              <w:t>μM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glutamate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response</w:t>
            </w:r>
            <w:proofErr w:type="spellEnd"/>
            <w:r w:rsidRPr="00AC4117">
              <w:rPr>
                <w:sz w:val="16"/>
                <w:szCs w:val="16"/>
              </w:rPr>
              <w:t xml:space="preserve"> (</w:t>
            </w:r>
            <w:proofErr w:type="spellStart"/>
            <w:r w:rsidRPr="00AC4117">
              <w:rPr>
                <w:sz w:val="16"/>
                <w:szCs w:val="16"/>
              </w:rPr>
              <w:t>n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57±0.1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(n=58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04±0.09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(n=49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08±0.09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(n=46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3j</w:t>
            </w:r>
          </w:p>
        </w:tc>
      </w:tr>
      <w:tr w:rsidR="00E2371F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Ctrl</w:t>
            </w:r>
            <w:proofErr w:type="spellEnd"/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</w:rPr>
              <w:t>U73122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</w:rPr>
              <w:t>U73122+Oxt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PSC (</w:t>
            </w:r>
            <w:proofErr w:type="spellStart"/>
            <w:r w:rsidRPr="00AC4117">
              <w:rPr>
                <w:sz w:val="16"/>
                <w:szCs w:val="16"/>
              </w:rPr>
              <w:t>n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8±0.21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49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2±0.2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8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1±0.2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9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4c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</w:rPr>
              <w:t>Sucrose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response</w:t>
            </w:r>
            <w:proofErr w:type="spellEnd"/>
            <w:r w:rsidRPr="00AC4117">
              <w:rPr>
                <w:sz w:val="16"/>
                <w:szCs w:val="16"/>
              </w:rPr>
              <w:t xml:space="preserve"> (</w:t>
            </w:r>
            <w:proofErr w:type="spellStart"/>
            <w:r w:rsidRPr="00AC4117">
              <w:rPr>
                <w:sz w:val="16"/>
                <w:szCs w:val="16"/>
              </w:rPr>
              <w:t>nC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19±0.0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1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22±0.0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0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18±0.0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0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4d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</w:rPr>
              <w:t>Pvr</w:t>
            </w:r>
            <w:proofErr w:type="spellEnd"/>
            <w:r w:rsidRPr="00AC4117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2.8±2.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1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3.61±1.5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0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4.23±1.7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0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4e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</w:rPr>
              <w:t>mPSC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amplitude</w:t>
            </w:r>
            <w:proofErr w:type="spellEnd"/>
            <w:r w:rsidRPr="00AC4117">
              <w:rPr>
                <w:sz w:val="16"/>
                <w:szCs w:val="16"/>
              </w:rPr>
              <w:t xml:space="preserve"> (</w:t>
            </w:r>
            <w:proofErr w:type="spellStart"/>
            <w:r w:rsidRPr="00AC4117">
              <w:rPr>
                <w:sz w:val="16"/>
                <w:szCs w:val="16"/>
              </w:rPr>
              <w:t>p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9.9±0.94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6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2.2±1.04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3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2.1±1.31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0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4j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frequency (Hz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3.6±0.4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36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3.5±0.79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33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3.77±0.68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30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4k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 xml:space="preserve">100 </w:t>
            </w:r>
            <w:r w:rsidRPr="00AC4117">
              <w:rPr>
                <w:sz w:val="16"/>
                <w:szCs w:val="16"/>
              </w:rPr>
              <w:t>μ</w:t>
            </w:r>
            <w:r w:rsidRPr="00AC4117">
              <w:rPr>
                <w:sz w:val="16"/>
                <w:szCs w:val="16"/>
                <w:lang w:val="en-US"/>
              </w:rPr>
              <w:t>M glutamate respons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nA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74±0.0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38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77±0.09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33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71±0.1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30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4i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Ctrl</w:t>
            </w:r>
            <w:proofErr w:type="spellEnd"/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7d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7-9d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PSC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nA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2.9±0.41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33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3.1±0.39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6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2.6±0.3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31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2c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Sucrose respons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n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35±0.07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7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39±0.08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4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  <w:lang w:val="en-US"/>
              </w:rPr>
              <w:t>0.37</w:t>
            </w:r>
            <w:r w:rsidRPr="00AC4117">
              <w:rPr>
                <w:sz w:val="16"/>
                <w:szCs w:val="16"/>
              </w:rPr>
              <w:t>±0.0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  <w:lang w:val="en-US"/>
              </w:rPr>
              <w:t>(n=22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2d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Pvr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9.9±1.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7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9.5±1.4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4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9.3±2.0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2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2e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amplitud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pA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9.2±1.0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6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21.3±1.1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4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21.6±1.05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5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2j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freque</w:t>
            </w:r>
            <w:r w:rsidRPr="00AC4117">
              <w:rPr>
                <w:sz w:val="16"/>
                <w:szCs w:val="16"/>
              </w:rPr>
              <w:t>ncy</w:t>
            </w:r>
            <w:proofErr w:type="spellEnd"/>
            <w:r w:rsidRPr="00AC4117">
              <w:rPr>
                <w:sz w:val="16"/>
                <w:szCs w:val="16"/>
              </w:rPr>
              <w:t xml:space="preserve"> (Hz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6±0.38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  <w:lang w:val="en-US"/>
              </w:rPr>
              <w:t>(n=26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8±0.4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  <w:lang w:val="en-US"/>
              </w:rPr>
              <w:t>(n=24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4±0.4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  <w:lang w:val="en-US"/>
              </w:rPr>
              <w:t>(n=25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2k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 xml:space="preserve">100 </w:t>
            </w:r>
            <w:r w:rsidRPr="00AC4117">
              <w:rPr>
                <w:sz w:val="16"/>
                <w:szCs w:val="16"/>
              </w:rPr>
              <w:t>μ</w:t>
            </w:r>
            <w:r w:rsidRPr="00AC4117">
              <w:rPr>
                <w:sz w:val="16"/>
                <w:szCs w:val="16"/>
                <w:lang w:val="en-US"/>
              </w:rPr>
              <w:t>M glutamate respons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nA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92±0.20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2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91±0.1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7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80±0.10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8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2h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Ctrl</w:t>
            </w:r>
            <w:proofErr w:type="spellEnd"/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</w:rPr>
              <w:t>PTX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PTX+Oxt</w:t>
            </w:r>
            <w:proofErr w:type="spellEnd"/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Relative PSC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±0.09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36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  <w:lang w:val="en-US"/>
              </w:rPr>
              <w:t>1.16±</w:t>
            </w:r>
            <w:r w:rsidRPr="00AC4117">
              <w:rPr>
                <w:sz w:val="16"/>
                <w:szCs w:val="16"/>
              </w:rPr>
              <w:t>0.18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  <w:lang w:val="en-US"/>
              </w:rPr>
              <w:t>(n=27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69±0.10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  <w:lang w:val="en-US"/>
              </w:rPr>
              <w:t>(n=28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5b</w:t>
            </w:r>
          </w:p>
        </w:tc>
      </w:tr>
      <w:tr w:rsidR="00E2371F" w:rsidRPr="00AC4117" w:rsidTr="00E2371F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 xml:space="preserve">Relative </w:t>
            </w:r>
            <w:proofErr w:type="spellStart"/>
            <w:r w:rsidRPr="00AC4117">
              <w:rPr>
                <w:sz w:val="16"/>
                <w:szCs w:val="16"/>
              </w:rPr>
              <w:t>sucrose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response</w:t>
            </w:r>
            <w:proofErr w:type="spellEnd"/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±0.10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  <w:lang w:val="en-US"/>
              </w:rPr>
              <w:t>(n=31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06±0.18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  <w:lang w:val="en-US"/>
              </w:rPr>
              <w:t>(n=24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61±0.11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  <w:lang w:val="en-US"/>
              </w:rPr>
              <w:t>(n=21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5d</w:t>
            </w:r>
          </w:p>
        </w:tc>
      </w:tr>
      <w:tr w:rsidR="00E2371F" w:rsidRPr="00AC4117" w:rsidTr="008E1848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 xml:space="preserve">Relative 100 </w:t>
            </w:r>
            <w:r w:rsidRPr="00AC4117">
              <w:rPr>
                <w:sz w:val="16"/>
                <w:szCs w:val="16"/>
              </w:rPr>
              <w:t>μ</w:t>
            </w:r>
            <w:r w:rsidRPr="00AC4117">
              <w:rPr>
                <w:sz w:val="16"/>
                <w:szCs w:val="16"/>
                <w:lang w:val="en-US"/>
              </w:rPr>
              <w:t>M glutamate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±0.0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48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±0.1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33)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8±0.09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  <w:lang w:val="en-US"/>
              </w:rPr>
              <w:t>(n=25)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5f</w:t>
            </w:r>
          </w:p>
        </w:tc>
      </w:tr>
      <w:tr w:rsidR="00E2371F" w:rsidRPr="00AC4117" w:rsidTr="008E1848">
        <w:trPr>
          <w:trHeight w:val="227"/>
          <w:jc w:val="center"/>
        </w:trPr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PSC responses</w:t>
            </w:r>
          </w:p>
        </w:tc>
        <w:tc>
          <w:tcPr>
            <w:tcW w:w="7500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Glutamatergic neurons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(Hippocampus)</w:t>
            </w:r>
          </w:p>
        </w:tc>
      </w:tr>
      <w:tr w:rsidR="008E1848" w:rsidRPr="00AC4117" w:rsidTr="008E1848">
        <w:trPr>
          <w:trHeight w:val="312"/>
          <w:jc w:val="center"/>
        </w:trPr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1848" w:rsidRPr="00AC4117" w:rsidRDefault="008E1848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1848" w:rsidRPr="00AC4117" w:rsidRDefault="008E1848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E00E83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Vn</w:t>
            </w:r>
            <w:proofErr w:type="spellEnd"/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/</w:t>
            </w:r>
            <w:proofErr w:type="spellStart"/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Vn</w:t>
            </w:r>
            <w:proofErr w:type="spellEnd"/>
          </w:p>
        </w:tc>
        <w:tc>
          <w:tcPr>
            <w:tcW w:w="220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1848" w:rsidRPr="00AC4117" w:rsidRDefault="008E1848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E00E83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Vn</w:t>
            </w:r>
            <w:proofErr w:type="spellEnd"/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/</w:t>
            </w:r>
            <w:proofErr w:type="spellStart"/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Vn</w:t>
            </w:r>
            <w:proofErr w:type="spellEnd"/>
            <w:r w:rsidRPr="00E00E83">
              <w:rPr>
                <w:b/>
                <w:sz w:val="16"/>
                <w:szCs w:val="16"/>
                <w:lang w:val="en-US"/>
              </w:rPr>
              <w:t xml:space="preserve"> +</w:t>
            </w:r>
            <w:proofErr w:type="spellStart"/>
            <w:r w:rsidRPr="00E00E83">
              <w:rPr>
                <w:b/>
                <w:sz w:val="16"/>
                <w:szCs w:val="16"/>
                <w:lang w:val="en-US"/>
              </w:rPr>
              <w:t>Oxt</w:t>
            </w:r>
            <w:proofErr w:type="spellEnd"/>
            <w:r w:rsidRPr="00E00E83">
              <w:rPr>
                <w:b/>
                <w:sz w:val="16"/>
                <w:szCs w:val="16"/>
                <w:lang w:val="en-US"/>
              </w:rPr>
              <w:t xml:space="preserve"> 1d</w:t>
            </w:r>
          </w:p>
        </w:tc>
        <w:tc>
          <w:tcPr>
            <w:tcW w:w="22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1848" w:rsidRPr="00AC4117" w:rsidRDefault="008E1848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E00E83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Vn</w:t>
            </w:r>
            <w:proofErr w:type="spellEnd"/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/</w:t>
            </w:r>
            <w:proofErr w:type="spellStart"/>
            <w:r w:rsidRPr="00E00E83">
              <w:rPr>
                <w:b/>
                <w:i/>
                <w:sz w:val="16"/>
                <w:szCs w:val="16"/>
                <w:vertAlign w:val="superscript"/>
                <w:lang w:val="en-US"/>
              </w:rPr>
              <w:t>Vn</w:t>
            </w:r>
            <w:proofErr w:type="spellEnd"/>
            <w:r w:rsidRPr="00E00E83">
              <w:rPr>
                <w:b/>
                <w:sz w:val="16"/>
                <w:szCs w:val="16"/>
                <w:lang w:val="en-US"/>
              </w:rPr>
              <w:t xml:space="preserve"> +</w:t>
            </w:r>
            <w:proofErr w:type="spellStart"/>
            <w:r w:rsidRPr="00E00E83">
              <w:rPr>
                <w:b/>
                <w:sz w:val="16"/>
                <w:szCs w:val="16"/>
                <w:lang w:val="en-US"/>
              </w:rPr>
              <w:t>Oxt</w:t>
            </w:r>
            <w:proofErr w:type="spellEnd"/>
            <w:r w:rsidRPr="00E00E83">
              <w:rPr>
                <w:b/>
                <w:sz w:val="16"/>
                <w:szCs w:val="16"/>
                <w:lang w:val="en-US"/>
              </w:rPr>
              <w:t xml:space="preserve"> 3d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848" w:rsidRPr="00AC4117" w:rsidRDefault="008E1848" w:rsidP="00E237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Related Figure</w:t>
            </w:r>
          </w:p>
        </w:tc>
      </w:tr>
      <w:tr w:rsidR="008E1848" w:rsidRPr="00AC4117" w:rsidTr="008E1848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Pr="00AC4117" w:rsidRDefault="008E1848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</w:rPr>
              <w:t>PSC (</w:t>
            </w:r>
            <w:proofErr w:type="spellStart"/>
            <w:r w:rsidRPr="00AC4117">
              <w:rPr>
                <w:sz w:val="16"/>
                <w:szCs w:val="16"/>
              </w:rPr>
              <w:t>n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220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Default="0033263A" w:rsidP="00E237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.88</w:t>
            </w:r>
            <w:r w:rsidRPr="00AC4117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27</w:t>
            </w:r>
          </w:p>
          <w:p w:rsidR="0033263A" w:rsidRPr="0033263A" w:rsidRDefault="0033263A" w:rsidP="00E237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n=18)</w:t>
            </w:r>
          </w:p>
        </w:tc>
        <w:tc>
          <w:tcPr>
            <w:tcW w:w="220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Default="0033263A" w:rsidP="00E237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.65</w:t>
            </w:r>
            <w:r w:rsidRPr="00AC4117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22</w:t>
            </w:r>
          </w:p>
          <w:p w:rsidR="0033263A" w:rsidRPr="0033263A" w:rsidRDefault="0033263A" w:rsidP="00E237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n=21)</w:t>
            </w:r>
          </w:p>
        </w:tc>
        <w:tc>
          <w:tcPr>
            <w:tcW w:w="22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Default="0033263A" w:rsidP="00E237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1.54</w:t>
            </w:r>
            <w:r w:rsidRPr="00AC4117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18</w:t>
            </w:r>
          </w:p>
          <w:p w:rsidR="0033263A" w:rsidRPr="0033263A" w:rsidRDefault="0033263A" w:rsidP="00E237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n=1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E1848" w:rsidRPr="0033263A" w:rsidRDefault="0033263A" w:rsidP="0033263A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g. 1-fs. 3g</w:t>
            </w:r>
          </w:p>
        </w:tc>
      </w:tr>
      <w:tr w:rsidR="008E1848" w:rsidRPr="00AC4117" w:rsidTr="008E1848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Pr="00AC4117" w:rsidRDefault="008E1848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  <w:lang w:val="en-US"/>
              </w:rPr>
              <w:t>Sucrose respons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n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20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Default="0033263A" w:rsidP="00E237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5</w:t>
            </w:r>
            <w:r w:rsidRPr="00AC4117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03</w:t>
            </w:r>
          </w:p>
          <w:p w:rsidR="0033263A" w:rsidRPr="0033263A" w:rsidRDefault="0033263A" w:rsidP="00E237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n=16)</w:t>
            </w:r>
          </w:p>
        </w:tc>
        <w:tc>
          <w:tcPr>
            <w:tcW w:w="220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Default="0033263A" w:rsidP="00E237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21</w:t>
            </w:r>
            <w:r w:rsidRPr="00AC4117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02</w:t>
            </w:r>
          </w:p>
          <w:p w:rsidR="0033263A" w:rsidRPr="0033263A" w:rsidRDefault="0033263A" w:rsidP="00E237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n=19)</w:t>
            </w:r>
          </w:p>
        </w:tc>
        <w:tc>
          <w:tcPr>
            <w:tcW w:w="22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263A" w:rsidRDefault="0033263A" w:rsidP="00332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0.18</w:t>
            </w:r>
            <w:r w:rsidRPr="00AC4117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02</w:t>
            </w:r>
          </w:p>
          <w:p w:rsidR="0033263A" w:rsidRPr="0033263A" w:rsidRDefault="0033263A" w:rsidP="00332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=1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E1848" w:rsidRPr="0033263A" w:rsidRDefault="0033263A" w:rsidP="0033263A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g. 1-fs. 3h</w:t>
            </w:r>
          </w:p>
        </w:tc>
      </w:tr>
      <w:tr w:rsidR="008E1848" w:rsidRPr="00AC4117" w:rsidTr="008E1848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Pr="00AC4117" w:rsidRDefault="008E1848" w:rsidP="00E2371F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Pvr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220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Default="0033263A" w:rsidP="00E237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.37</w:t>
            </w:r>
            <w:r w:rsidRPr="00AC4117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83</w:t>
            </w:r>
          </w:p>
          <w:p w:rsidR="0033263A" w:rsidRPr="0033263A" w:rsidRDefault="0033263A" w:rsidP="00E237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n=16)</w:t>
            </w:r>
          </w:p>
        </w:tc>
        <w:tc>
          <w:tcPr>
            <w:tcW w:w="220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Default="0033263A" w:rsidP="00E237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6.23</w:t>
            </w:r>
            <w:r w:rsidRPr="00AC4117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1.10</w:t>
            </w:r>
          </w:p>
          <w:p w:rsidR="0033263A" w:rsidRPr="0033263A" w:rsidRDefault="0033263A" w:rsidP="00E237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n=19)</w:t>
            </w:r>
          </w:p>
        </w:tc>
        <w:tc>
          <w:tcPr>
            <w:tcW w:w="22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Default="0033263A" w:rsidP="00E2371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7.11</w:t>
            </w:r>
            <w:r w:rsidRPr="00AC4117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80</w:t>
            </w:r>
          </w:p>
          <w:p w:rsidR="0033263A" w:rsidRPr="0033263A" w:rsidRDefault="0033263A" w:rsidP="00E237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n=1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8E1848" w:rsidRPr="0033263A" w:rsidRDefault="0033263A" w:rsidP="0033263A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g. 1-fs. 3i</w:t>
            </w:r>
          </w:p>
        </w:tc>
      </w:tr>
      <w:tr w:rsidR="008E1848" w:rsidRPr="00AC4117" w:rsidTr="0033263A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Pr="00AC4117" w:rsidRDefault="008E1848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lastRenderedPageBreak/>
              <w:t xml:space="preserve">100 </w:t>
            </w:r>
            <w:r w:rsidRPr="00AC4117">
              <w:rPr>
                <w:sz w:val="16"/>
                <w:szCs w:val="16"/>
              </w:rPr>
              <w:t>μ</w:t>
            </w:r>
            <w:r w:rsidRPr="00AC4117">
              <w:rPr>
                <w:sz w:val="16"/>
                <w:szCs w:val="16"/>
                <w:lang w:val="en-US"/>
              </w:rPr>
              <w:t>M glutamate respons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nA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20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Default="008E1848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8E1848">
              <w:rPr>
                <w:sz w:val="16"/>
                <w:szCs w:val="16"/>
              </w:rPr>
              <w:t>1.49</w:t>
            </w:r>
            <w:r w:rsidRPr="00AC4117">
              <w:rPr>
                <w:sz w:val="16"/>
                <w:szCs w:val="16"/>
                <w:lang w:val="en-US"/>
              </w:rPr>
              <w:t>±</w:t>
            </w:r>
            <w:r w:rsidR="0033263A">
              <w:rPr>
                <w:sz w:val="16"/>
                <w:szCs w:val="16"/>
                <w:lang w:val="en-US"/>
              </w:rPr>
              <w:t>0.15</w:t>
            </w:r>
          </w:p>
          <w:p w:rsidR="0033263A" w:rsidRPr="008E1848" w:rsidRDefault="0033263A" w:rsidP="00E237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n=18)</w:t>
            </w:r>
          </w:p>
        </w:tc>
        <w:tc>
          <w:tcPr>
            <w:tcW w:w="220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Default="008E1848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8E1848">
              <w:rPr>
                <w:sz w:val="16"/>
                <w:szCs w:val="16"/>
              </w:rPr>
              <w:t>1.33</w:t>
            </w:r>
            <w:r w:rsidRPr="00AC4117">
              <w:rPr>
                <w:sz w:val="16"/>
                <w:szCs w:val="16"/>
                <w:lang w:val="en-US"/>
              </w:rPr>
              <w:t>±</w:t>
            </w:r>
            <w:r w:rsidR="0033263A">
              <w:rPr>
                <w:sz w:val="16"/>
                <w:szCs w:val="16"/>
                <w:lang w:val="en-US"/>
              </w:rPr>
              <w:t>0.17</w:t>
            </w:r>
          </w:p>
          <w:p w:rsidR="0033263A" w:rsidRPr="00AC4117" w:rsidRDefault="0033263A" w:rsidP="00E237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n=18)</w:t>
            </w:r>
          </w:p>
        </w:tc>
        <w:tc>
          <w:tcPr>
            <w:tcW w:w="220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Default="0033263A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33263A">
              <w:rPr>
                <w:sz w:val="16"/>
                <w:szCs w:val="16"/>
              </w:rPr>
              <w:t>1.16</w:t>
            </w:r>
            <w:r w:rsidRPr="00AC4117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14</w:t>
            </w:r>
          </w:p>
          <w:p w:rsidR="0033263A" w:rsidRPr="00AC4117" w:rsidRDefault="0033263A" w:rsidP="00E2371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n=1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1848" w:rsidRPr="00AC4117" w:rsidRDefault="0033263A" w:rsidP="0033263A">
            <w:pPr>
              <w:ind w:left="-193" w:right="-142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g. 1-fs. 3j</w:t>
            </w:r>
          </w:p>
        </w:tc>
      </w:tr>
      <w:tr w:rsidR="00E2371F" w:rsidRPr="00AC4117" w:rsidTr="008E1848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Ctrl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AT</w:t>
            </w:r>
            <w:r w:rsidRPr="00AC4117">
              <w:rPr>
                <w:b/>
                <w:sz w:val="16"/>
                <w:szCs w:val="16"/>
              </w:rPr>
              <w:t>O 1d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ATO+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1d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</w:rPr>
              <w:t>ATO3d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ATO+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</w:p>
        </w:tc>
      </w:tr>
      <w:tr w:rsidR="00E2371F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PSC (</w:t>
            </w:r>
            <w:proofErr w:type="spellStart"/>
            <w:r w:rsidRPr="00AC4117">
              <w:rPr>
                <w:sz w:val="16"/>
                <w:szCs w:val="16"/>
              </w:rPr>
              <w:t>n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9±0.20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48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9±0.29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5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8±0.20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41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8±0.19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41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9±0.2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 xml:space="preserve">Fig. 2-fs. 1c </w:t>
            </w:r>
          </w:p>
        </w:tc>
      </w:tr>
      <w:tr w:rsidR="00E2371F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Sucrose respons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n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20±0.0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31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21±0.0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24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21±0.05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24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18±0.0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22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17±0.0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2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1d</w:t>
            </w:r>
          </w:p>
        </w:tc>
      </w:tr>
      <w:tr w:rsidR="00E2371F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Pvr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9.5±0.99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31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9.5±1.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24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8.4±1.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24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8.4±1.5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22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  <w:lang w:val="en-US"/>
              </w:rPr>
              <w:t>8</w:t>
            </w:r>
            <w:r w:rsidRPr="00AC4117">
              <w:rPr>
                <w:sz w:val="16"/>
                <w:szCs w:val="16"/>
              </w:rPr>
              <w:t>.7±0.94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24)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1e</w:t>
            </w:r>
          </w:p>
        </w:tc>
      </w:tr>
      <w:tr w:rsidR="00E2371F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amplitud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pA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9.4±1.11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30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7.2±2.77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22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9.2±1.1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24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7.4±0.7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24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8.4±1.0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2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1j</w:t>
            </w:r>
          </w:p>
        </w:tc>
      </w:tr>
      <w:tr w:rsidR="00E2371F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frequency (Hz)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3.1±0.74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30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3.4±0.84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4"/>
                <w:szCs w:val="14"/>
              </w:rPr>
              <w:t>(n=22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  <w:lang w:val="en-US"/>
              </w:rPr>
              <w:t>3.4±0.</w:t>
            </w:r>
            <w:r w:rsidRPr="00AC4117">
              <w:rPr>
                <w:sz w:val="16"/>
                <w:szCs w:val="16"/>
              </w:rPr>
              <w:t>51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24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3.3±0.6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4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3.2±0.8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  <w:lang w:val="en-US"/>
              </w:rPr>
              <w:t>Fig. 2-fs. 1k</w:t>
            </w:r>
          </w:p>
        </w:tc>
      </w:tr>
      <w:tr w:rsidR="00E2371F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 xml:space="preserve">100 </w:t>
            </w:r>
            <w:proofErr w:type="spellStart"/>
            <w:r w:rsidRPr="00AC4117">
              <w:rPr>
                <w:sz w:val="16"/>
                <w:szCs w:val="16"/>
              </w:rPr>
              <w:t>μM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glutamate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response</w:t>
            </w:r>
            <w:proofErr w:type="spellEnd"/>
            <w:r w:rsidRPr="00AC4117">
              <w:rPr>
                <w:sz w:val="16"/>
                <w:szCs w:val="16"/>
              </w:rPr>
              <w:t xml:space="preserve"> (</w:t>
            </w:r>
            <w:proofErr w:type="spellStart"/>
            <w:r w:rsidRPr="00AC4117">
              <w:rPr>
                <w:sz w:val="16"/>
                <w:szCs w:val="16"/>
              </w:rPr>
              <w:t>n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13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56±0.06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0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55±0.11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2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58±0.05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6)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54±0.09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7)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49±0.05</w:t>
            </w:r>
          </w:p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(n=22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2-fs. 1i</w:t>
            </w:r>
          </w:p>
        </w:tc>
      </w:tr>
      <w:tr w:rsidR="00E2371F" w:rsidRPr="00AC4117" w:rsidTr="00EF27D7">
        <w:trPr>
          <w:trHeight w:val="340"/>
          <w:jc w:val="center"/>
        </w:trPr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PSC responses</w:t>
            </w:r>
          </w:p>
        </w:tc>
        <w:tc>
          <w:tcPr>
            <w:tcW w:w="7500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GABAergic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b/>
                <w:sz w:val="16"/>
                <w:szCs w:val="16"/>
              </w:rPr>
              <w:t>neurons</w:t>
            </w:r>
            <w:proofErr w:type="spellEnd"/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</w:rPr>
              <w:t>(</w:t>
            </w:r>
            <w:proofErr w:type="spellStart"/>
            <w:r w:rsidRPr="00AC4117">
              <w:rPr>
                <w:b/>
                <w:sz w:val="16"/>
                <w:szCs w:val="16"/>
              </w:rPr>
              <w:t>Striatum</w:t>
            </w:r>
            <w:proofErr w:type="spellEnd"/>
            <w:r w:rsidRPr="00AC4117">
              <w:rPr>
                <w:b/>
                <w:sz w:val="16"/>
                <w:szCs w:val="16"/>
              </w:rPr>
              <w:t>)</w:t>
            </w:r>
          </w:p>
        </w:tc>
      </w:tr>
      <w:tr w:rsidR="00E2371F" w:rsidRPr="00AC4117" w:rsidTr="00EF27D7">
        <w:trPr>
          <w:trHeight w:val="397"/>
          <w:jc w:val="center"/>
        </w:trPr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Ctrl</w:t>
            </w:r>
            <w:proofErr w:type="spellEnd"/>
          </w:p>
        </w:tc>
        <w:tc>
          <w:tcPr>
            <w:tcW w:w="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1d</w:t>
            </w:r>
          </w:p>
        </w:tc>
        <w:tc>
          <w:tcPr>
            <w:tcW w:w="9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3d</w:t>
            </w:r>
          </w:p>
        </w:tc>
        <w:tc>
          <w:tcPr>
            <w:tcW w:w="9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</w:rPr>
              <w:t>EGFP+</w:t>
            </w:r>
          </w:p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1d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r</w:t>
            </w:r>
            <w:proofErr w:type="spellEnd"/>
            <w:r w:rsidRPr="00AC4117">
              <w:rPr>
                <w:b/>
                <w:sz w:val="16"/>
                <w:szCs w:val="16"/>
              </w:rPr>
              <w:t>+</w:t>
            </w:r>
          </w:p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1d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</w:rPr>
              <w:t>EGFP+</w:t>
            </w:r>
          </w:p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3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r</w:t>
            </w:r>
            <w:proofErr w:type="spellEnd"/>
            <w:r w:rsidRPr="00AC4117">
              <w:rPr>
                <w:b/>
                <w:sz w:val="16"/>
                <w:szCs w:val="16"/>
              </w:rPr>
              <w:t>+</w:t>
            </w:r>
          </w:p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C4117">
              <w:rPr>
                <w:b/>
                <w:sz w:val="16"/>
                <w:szCs w:val="16"/>
              </w:rPr>
              <w:t>Oxt</w:t>
            </w:r>
            <w:proofErr w:type="spellEnd"/>
            <w:r w:rsidRPr="00AC4117">
              <w:rPr>
                <w:b/>
                <w:sz w:val="16"/>
                <w:szCs w:val="16"/>
              </w:rPr>
              <w:t xml:space="preserve"> 3d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ind w:hanging="108"/>
              <w:jc w:val="center"/>
              <w:rPr>
                <w:sz w:val="16"/>
                <w:szCs w:val="16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Related Figure</w:t>
            </w:r>
          </w:p>
        </w:tc>
      </w:tr>
      <w:tr w:rsidR="00E2371F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PSC (</w:t>
            </w:r>
            <w:proofErr w:type="spellStart"/>
            <w:r w:rsidRPr="00AC4117">
              <w:rPr>
                <w:sz w:val="16"/>
                <w:szCs w:val="16"/>
              </w:rPr>
              <w:t>n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4.1±0.4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41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4.2±0.44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43)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3.8±0.4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47)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4.6±0.51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32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8±0.45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5.2±0.61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6±0.38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3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Fig. 3d</w:t>
            </w:r>
          </w:p>
        </w:tc>
      </w:tr>
      <w:tr w:rsidR="00E2371F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</w:rPr>
              <w:t>Sucrose</w:t>
            </w:r>
            <w:proofErr w:type="spellEnd"/>
            <w:r w:rsidRPr="00AC4117">
              <w:rPr>
                <w:sz w:val="16"/>
                <w:szCs w:val="16"/>
              </w:rPr>
              <w:t xml:space="preserve"> </w:t>
            </w:r>
            <w:proofErr w:type="spellStart"/>
            <w:r w:rsidRPr="00AC4117">
              <w:rPr>
                <w:sz w:val="16"/>
                <w:szCs w:val="16"/>
              </w:rPr>
              <w:t>response</w:t>
            </w:r>
            <w:proofErr w:type="spellEnd"/>
            <w:r w:rsidRPr="00AC4117">
              <w:rPr>
                <w:sz w:val="16"/>
                <w:szCs w:val="16"/>
              </w:rPr>
              <w:t xml:space="preserve"> (</w:t>
            </w:r>
            <w:proofErr w:type="spellStart"/>
            <w:r w:rsidRPr="00AC4117">
              <w:rPr>
                <w:sz w:val="16"/>
                <w:szCs w:val="16"/>
              </w:rPr>
              <w:t>nC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6±0.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8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6±0.15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33)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4±0.14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5)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.0±0.25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6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3±0.15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7±0.2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0±0.14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Fig. 3e</w:t>
            </w:r>
          </w:p>
        </w:tc>
      </w:tr>
      <w:tr w:rsidR="00E2371F" w:rsidRPr="00AC4117" w:rsidTr="00EF27D7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proofErr w:type="spellStart"/>
            <w:r w:rsidRPr="00AC4117">
              <w:rPr>
                <w:sz w:val="16"/>
                <w:szCs w:val="16"/>
              </w:rPr>
              <w:t>Pvr</w:t>
            </w:r>
            <w:proofErr w:type="spellEnd"/>
            <w:r w:rsidRPr="00AC4117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30.4±3.0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8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7.8±2.7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3)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7.3±2.7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5)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4.5±2.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6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1±2.4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30±2.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25.2±2.1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Fig. 3f</w:t>
            </w:r>
          </w:p>
        </w:tc>
      </w:tr>
      <w:tr w:rsidR="00E2371F" w:rsidRPr="00AC4117" w:rsidTr="00055E64">
        <w:trPr>
          <w:trHeight w:val="312"/>
          <w:jc w:val="center"/>
        </w:trPr>
        <w:tc>
          <w:tcPr>
            <w:tcW w:w="21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 xml:space="preserve">3 </w:t>
            </w:r>
            <w:proofErr w:type="spellStart"/>
            <w:r w:rsidRPr="00AC4117">
              <w:rPr>
                <w:sz w:val="16"/>
                <w:szCs w:val="16"/>
              </w:rPr>
              <w:t>μM</w:t>
            </w:r>
            <w:proofErr w:type="spellEnd"/>
            <w:r w:rsidRPr="00AC4117">
              <w:rPr>
                <w:sz w:val="16"/>
                <w:szCs w:val="16"/>
              </w:rPr>
              <w:t xml:space="preserve"> GABA </w:t>
            </w:r>
            <w:proofErr w:type="spellStart"/>
            <w:r w:rsidRPr="00AC4117">
              <w:rPr>
                <w:sz w:val="16"/>
                <w:szCs w:val="16"/>
              </w:rPr>
              <w:t>response</w:t>
            </w:r>
            <w:proofErr w:type="spellEnd"/>
            <w:r w:rsidRPr="00AC4117">
              <w:rPr>
                <w:sz w:val="16"/>
                <w:szCs w:val="16"/>
              </w:rPr>
              <w:t xml:space="preserve"> (</w:t>
            </w:r>
            <w:proofErr w:type="spellStart"/>
            <w:r w:rsidRPr="00AC4117">
              <w:rPr>
                <w:sz w:val="16"/>
                <w:szCs w:val="16"/>
              </w:rPr>
              <w:t>nA</w:t>
            </w:r>
            <w:proofErr w:type="spellEnd"/>
            <w:r w:rsidRPr="00AC4117">
              <w:rPr>
                <w:sz w:val="16"/>
                <w:szCs w:val="16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±0.1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4)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8±0.12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8)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0.8±0.07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9)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7±0.2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4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1±0.13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2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,7±0,18</w:t>
            </w:r>
          </w:p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4"/>
                <w:szCs w:val="14"/>
              </w:rPr>
              <w:t>(n=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1.1±0.1</w:t>
            </w:r>
          </w:p>
          <w:p w:rsidR="00E2371F" w:rsidRPr="00AC4117" w:rsidRDefault="00E2371F" w:rsidP="00E2371F">
            <w:pPr>
              <w:jc w:val="center"/>
              <w:rPr>
                <w:sz w:val="14"/>
                <w:szCs w:val="14"/>
              </w:rPr>
            </w:pPr>
            <w:r w:rsidRPr="00AC4117">
              <w:rPr>
                <w:sz w:val="14"/>
                <w:szCs w:val="14"/>
              </w:rPr>
              <w:t>(n=3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</w:rPr>
              <w:t>Fig. 3g</w:t>
            </w:r>
          </w:p>
        </w:tc>
      </w:tr>
      <w:tr w:rsidR="00055E64" w:rsidRPr="00AC4117" w:rsidTr="00055E64">
        <w:trPr>
          <w:trHeight w:val="397"/>
          <w:jc w:val="center"/>
        </w:trPr>
        <w:tc>
          <w:tcPr>
            <w:tcW w:w="9653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E64" w:rsidRPr="00AC4117" w:rsidRDefault="00055E64" w:rsidP="0033263A">
            <w:pPr>
              <w:jc w:val="center"/>
              <w:rPr>
                <w:sz w:val="16"/>
                <w:szCs w:val="16"/>
              </w:rPr>
            </w:pPr>
            <w:r w:rsidRPr="00AC4117">
              <w:rPr>
                <w:sz w:val="16"/>
                <w:szCs w:val="16"/>
                <w:lang w:val="en-US"/>
              </w:rPr>
              <w:t xml:space="preserve">n= number of analyzed cells. </w:t>
            </w:r>
            <w:r w:rsidR="0033263A" w:rsidRPr="00E00E83">
              <w:rPr>
                <w:sz w:val="16"/>
                <w:szCs w:val="16"/>
                <w:lang w:val="en-US"/>
              </w:rPr>
              <w:t xml:space="preserve">Data from </w:t>
            </w:r>
            <w:proofErr w:type="spellStart"/>
            <w:r w:rsidR="0033263A" w:rsidRPr="00E00E83">
              <w:rPr>
                <w:i/>
                <w:sz w:val="16"/>
                <w:szCs w:val="16"/>
                <w:lang w:val="en-US"/>
              </w:rPr>
              <w:t>Oxtr</w:t>
            </w:r>
            <w:r w:rsidR="0033263A" w:rsidRPr="00E00E83">
              <w:rPr>
                <w:i/>
                <w:sz w:val="16"/>
                <w:szCs w:val="16"/>
                <w:vertAlign w:val="superscript"/>
                <w:lang w:val="en-US"/>
              </w:rPr>
              <w:t>Vn</w:t>
            </w:r>
            <w:proofErr w:type="spellEnd"/>
            <w:r w:rsidR="0033263A" w:rsidRPr="00E00E83">
              <w:rPr>
                <w:i/>
                <w:sz w:val="16"/>
                <w:szCs w:val="16"/>
                <w:vertAlign w:val="superscript"/>
                <w:lang w:val="en-US"/>
              </w:rPr>
              <w:t>/</w:t>
            </w:r>
            <w:proofErr w:type="spellStart"/>
            <w:r w:rsidR="0033263A" w:rsidRPr="00E00E83">
              <w:rPr>
                <w:i/>
                <w:sz w:val="16"/>
                <w:szCs w:val="16"/>
                <w:vertAlign w:val="superscript"/>
                <w:lang w:val="en-US"/>
              </w:rPr>
              <w:t>Vn</w:t>
            </w:r>
            <w:proofErr w:type="spellEnd"/>
            <w:r w:rsidR="0033263A" w:rsidRPr="00E00E83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proofErr w:type="gramStart"/>
            <w:r w:rsidR="0033263A">
              <w:rPr>
                <w:sz w:val="16"/>
                <w:szCs w:val="16"/>
                <w:lang w:val="en-US"/>
              </w:rPr>
              <w:t>are derived</w:t>
            </w:r>
            <w:proofErr w:type="gramEnd"/>
            <w:r w:rsidR="0033263A">
              <w:rPr>
                <w:sz w:val="16"/>
                <w:szCs w:val="16"/>
                <w:lang w:val="en-US"/>
              </w:rPr>
              <w:t xml:space="preserve"> from three</w:t>
            </w:r>
            <w:r w:rsidR="0033263A" w:rsidRPr="00E00E83">
              <w:rPr>
                <w:sz w:val="16"/>
                <w:szCs w:val="16"/>
                <w:lang w:val="en-US"/>
              </w:rPr>
              <w:t xml:space="preserve"> independent experiments from a single preparation while all other data are derived from at least 3 independent preparations.  </w:t>
            </w:r>
          </w:p>
        </w:tc>
      </w:tr>
      <w:tr w:rsidR="00E2371F" w:rsidRPr="00AC4117" w:rsidTr="00055E64">
        <w:trPr>
          <w:trHeight w:val="363"/>
          <w:jc w:val="center"/>
        </w:trPr>
        <w:tc>
          <w:tcPr>
            <w:tcW w:w="9653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20"/>
                <w:szCs w:val="20"/>
              </w:rPr>
            </w:pPr>
            <w:r w:rsidRPr="00AC4117">
              <w:rPr>
                <w:b/>
                <w:sz w:val="20"/>
                <w:szCs w:val="20"/>
              </w:rPr>
              <w:t>MASS CULTURES AND SLICES</w:t>
            </w:r>
          </w:p>
        </w:tc>
      </w:tr>
      <w:tr w:rsidR="00E2371F" w:rsidRPr="00AC4117" w:rsidTr="00EF27D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E2371F" w:rsidRPr="00AC4117" w:rsidRDefault="00E2371F" w:rsidP="00E2371F">
            <w:pPr>
              <w:rPr>
                <w:b/>
                <w:lang w:val="en-US"/>
              </w:rPr>
            </w:pPr>
          </w:p>
        </w:tc>
        <w:tc>
          <w:tcPr>
            <w:tcW w:w="340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b/>
                <w:i/>
                <w:sz w:val="16"/>
                <w:szCs w:val="16"/>
                <w:lang w:val="en-US"/>
              </w:rPr>
              <w:t>Oxtr</w:t>
            </w:r>
            <w:proofErr w:type="spellEnd"/>
            <w:r w:rsidRPr="00AC4117">
              <w:rPr>
                <w:b/>
                <w:i/>
                <w:sz w:val="16"/>
                <w:szCs w:val="16"/>
                <w:vertAlign w:val="superscript"/>
                <w:lang w:val="en-US"/>
              </w:rPr>
              <w:t>+/+</w:t>
            </w:r>
            <w:r w:rsidRPr="00AC4117">
              <w:rPr>
                <w:b/>
                <w:sz w:val="16"/>
                <w:szCs w:val="16"/>
                <w:lang w:val="en-US"/>
              </w:rPr>
              <w:t xml:space="preserve"> neurons</w:t>
            </w:r>
          </w:p>
        </w:tc>
        <w:tc>
          <w:tcPr>
            <w:tcW w:w="326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b/>
                <w:i/>
                <w:sz w:val="16"/>
                <w:szCs w:val="16"/>
                <w:lang w:val="en-US"/>
              </w:rPr>
              <w:t>Oxtr</w:t>
            </w:r>
            <w:proofErr w:type="spellEnd"/>
            <w:r w:rsidRPr="00AC4117">
              <w:rPr>
                <w:b/>
                <w:i/>
                <w:sz w:val="16"/>
                <w:szCs w:val="16"/>
                <w:vertAlign w:val="superscript"/>
                <w:lang w:val="en-US"/>
              </w:rPr>
              <w:t>-/-</w:t>
            </w:r>
            <w:r w:rsidRPr="00AC4117">
              <w:rPr>
                <w:b/>
                <w:sz w:val="16"/>
                <w:szCs w:val="16"/>
                <w:lang w:val="en-US"/>
              </w:rPr>
              <w:t xml:space="preserve"> neuron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71F" w:rsidRPr="00AC4117" w:rsidRDefault="00E2371F" w:rsidP="00E2371F">
            <w:pPr>
              <w:ind w:right="140"/>
              <w:jc w:val="center"/>
              <w:rPr>
                <w:b/>
                <w:sz w:val="16"/>
                <w:szCs w:val="16"/>
                <w:lang w:val="en-US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Related Figure</w:t>
            </w:r>
          </w:p>
        </w:tc>
      </w:tr>
      <w:tr w:rsidR="00E2371F" w:rsidRPr="00AC4117" w:rsidTr="00D76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sE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interval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ms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gridSpan w:val="11"/>
            <w:tcBorders>
              <w:top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GB"/>
              </w:rPr>
              <w:t xml:space="preserve">266±49 </w:t>
            </w:r>
            <w:r w:rsidRPr="00AC4117">
              <w:rPr>
                <w:sz w:val="14"/>
                <w:szCs w:val="14"/>
                <w:lang w:val="en-GB"/>
              </w:rPr>
              <w:t>(n=11)</w:t>
            </w:r>
          </w:p>
        </w:tc>
        <w:tc>
          <w:tcPr>
            <w:tcW w:w="3260" w:type="dxa"/>
            <w:gridSpan w:val="8"/>
            <w:tcBorders>
              <w:top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GB"/>
              </w:rPr>
              <w:t xml:space="preserve">149±31 </w:t>
            </w:r>
            <w:r w:rsidRPr="00AC4117">
              <w:rPr>
                <w:sz w:val="14"/>
                <w:szCs w:val="14"/>
                <w:lang w:val="en-GB"/>
              </w:rPr>
              <w:t>(n=7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5j</w:t>
            </w:r>
          </w:p>
        </w:tc>
      </w:tr>
      <w:tr w:rsidR="00E2371F" w:rsidRPr="00AC4117" w:rsidTr="00403D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sEPSCs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amplitud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pA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gridSpan w:val="11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GB"/>
              </w:rPr>
              <w:t xml:space="preserve">19.7±2.1 </w:t>
            </w:r>
            <w:r w:rsidRPr="00AC4117">
              <w:rPr>
                <w:sz w:val="14"/>
                <w:szCs w:val="14"/>
                <w:lang w:val="en-GB"/>
              </w:rPr>
              <w:t>(n=11)</w:t>
            </w:r>
          </w:p>
        </w:tc>
        <w:tc>
          <w:tcPr>
            <w:tcW w:w="3260" w:type="dxa"/>
            <w:gridSpan w:val="8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GB"/>
              </w:rPr>
              <w:t xml:space="preserve">30.9±1.9 </w:t>
            </w:r>
            <w:r w:rsidRPr="00AC4117">
              <w:rPr>
                <w:sz w:val="14"/>
                <w:szCs w:val="14"/>
                <w:lang w:val="en-GB"/>
              </w:rPr>
              <w:t>(n=7)</w:t>
            </w:r>
          </w:p>
        </w:tc>
        <w:tc>
          <w:tcPr>
            <w:tcW w:w="898" w:type="dxa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5k</w:t>
            </w:r>
          </w:p>
        </w:tc>
      </w:tr>
      <w:tr w:rsidR="00403DF9" w:rsidRPr="00AC4117" w:rsidTr="00403D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9653" w:type="dxa"/>
            <w:gridSpan w:val="21"/>
            <w:tcBorders>
              <w:bottom w:val="single" w:sz="4" w:space="0" w:color="auto"/>
            </w:tcBorders>
            <w:vAlign w:val="center"/>
          </w:tcPr>
          <w:p w:rsidR="00403DF9" w:rsidRPr="00AC4117" w:rsidRDefault="00403DF9" w:rsidP="00403DF9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 xml:space="preserve">n= number of analyzed cells. Data </w:t>
            </w:r>
            <w:proofErr w:type="gramStart"/>
            <w:r w:rsidRPr="00AC4117">
              <w:rPr>
                <w:sz w:val="16"/>
                <w:szCs w:val="16"/>
                <w:lang w:val="en-US"/>
              </w:rPr>
              <w:t>are derived</w:t>
            </w:r>
            <w:proofErr w:type="gramEnd"/>
            <w:r w:rsidRPr="00AC4117">
              <w:rPr>
                <w:sz w:val="16"/>
                <w:szCs w:val="16"/>
                <w:lang w:val="en-US"/>
              </w:rPr>
              <w:t xml:space="preserve"> from 3 independent preparations.</w:t>
            </w:r>
          </w:p>
        </w:tc>
      </w:tr>
      <w:tr w:rsidR="00E2371F" w:rsidRPr="00AC4117" w:rsidTr="00403DF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Ctrl neurons</w:t>
            </w:r>
          </w:p>
        </w:tc>
        <w:tc>
          <w:tcPr>
            <w:tcW w:w="326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TGOT-treated neuron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Related Figure</w:t>
            </w:r>
          </w:p>
        </w:tc>
      </w:tr>
      <w:tr w:rsidR="00E2371F" w:rsidRPr="00AC4117" w:rsidTr="00D76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sE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interval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ms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gridSpan w:val="11"/>
            <w:tcBorders>
              <w:top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GB"/>
              </w:rPr>
              <w:t xml:space="preserve">108±9 </w:t>
            </w:r>
            <w:r w:rsidRPr="00AC4117">
              <w:rPr>
                <w:sz w:val="14"/>
                <w:szCs w:val="14"/>
                <w:lang w:val="en-GB"/>
              </w:rPr>
              <w:t>(n=16)</w:t>
            </w:r>
          </w:p>
        </w:tc>
        <w:tc>
          <w:tcPr>
            <w:tcW w:w="3260" w:type="dxa"/>
            <w:gridSpan w:val="8"/>
            <w:tcBorders>
              <w:top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GB"/>
              </w:rPr>
              <w:t xml:space="preserve">471±60 </w:t>
            </w:r>
            <w:r w:rsidRPr="00AC4117">
              <w:rPr>
                <w:sz w:val="14"/>
                <w:szCs w:val="14"/>
                <w:lang w:val="en-GB"/>
              </w:rPr>
              <w:t>(n=11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5-fs. 2g</w:t>
            </w:r>
          </w:p>
        </w:tc>
      </w:tr>
      <w:tr w:rsidR="00E2371F" w:rsidRPr="00AC4117" w:rsidTr="00BF16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sE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amplitud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pA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gridSpan w:val="11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GB"/>
              </w:rPr>
              <w:t xml:space="preserve">40.5±2.2 </w:t>
            </w:r>
            <w:r w:rsidRPr="00AC4117">
              <w:rPr>
                <w:sz w:val="14"/>
                <w:szCs w:val="14"/>
                <w:lang w:val="en-GB"/>
              </w:rPr>
              <w:t>(n=16)</w:t>
            </w:r>
          </w:p>
        </w:tc>
        <w:tc>
          <w:tcPr>
            <w:tcW w:w="3260" w:type="dxa"/>
            <w:gridSpan w:val="8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GB"/>
              </w:rPr>
              <w:t xml:space="preserve">29.5±4.6 </w:t>
            </w:r>
            <w:r w:rsidRPr="00AC4117">
              <w:rPr>
                <w:sz w:val="14"/>
                <w:szCs w:val="14"/>
                <w:lang w:val="en-GB"/>
              </w:rPr>
              <w:t>(n=11)</w:t>
            </w:r>
          </w:p>
        </w:tc>
        <w:tc>
          <w:tcPr>
            <w:tcW w:w="898" w:type="dxa"/>
            <w:vAlign w:val="center"/>
          </w:tcPr>
          <w:p w:rsidR="00E2371F" w:rsidRPr="00AC4117" w:rsidRDefault="00E2371F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5-fs. 2f</w:t>
            </w:r>
          </w:p>
        </w:tc>
      </w:tr>
      <w:tr w:rsidR="00BF162A" w:rsidRPr="00AC4117" w:rsidTr="00BF16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9653" w:type="dxa"/>
            <w:gridSpan w:val="21"/>
            <w:tcBorders>
              <w:bottom w:val="single" w:sz="4" w:space="0" w:color="auto"/>
            </w:tcBorders>
            <w:vAlign w:val="center"/>
          </w:tcPr>
          <w:p w:rsidR="00BF162A" w:rsidRPr="00AC4117" w:rsidRDefault="00BF162A" w:rsidP="00055E64">
            <w:pPr>
              <w:ind w:left="-193" w:right="-142"/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 xml:space="preserve">n= number of analyzed cells. Data </w:t>
            </w:r>
            <w:proofErr w:type="gramStart"/>
            <w:r w:rsidRPr="00AC4117">
              <w:rPr>
                <w:sz w:val="16"/>
                <w:szCs w:val="16"/>
                <w:lang w:val="en-US"/>
              </w:rPr>
              <w:t>are derived</w:t>
            </w:r>
            <w:proofErr w:type="gramEnd"/>
            <w:r w:rsidRPr="00AC4117">
              <w:rPr>
                <w:sz w:val="16"/>
                <w:szCs w:val="16"/>
                <w:lang w:val="en-US"/>
              </w:rPr>
              <w:t xml:space="preserve"> from 3 independent preparations.</w:t>
            </w:r>
          </w:p>
        </w:tc>
      </w:tr>
      <w:tr w:rsidR="00E2371F" w:rsidRPr="00AC4117" w:rsidTr="00BF16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b/>
                <w:i/>
                <w:sz w:val="16"/>
                <w:szCs w:val="16"/>
                <w:lang w:val="en-US"/>
              </w:rPr>
              <w:t>Oxtr</w:t>
            </w:r>
            <w:proofErr w:type="spellEnd"/>
            <w:r w:rsidRPr="00AC4117">
              <w:rPr>
                <w:b/>
                <w:i/>
                <w:sz w:val="16"/>
                <w:szCs w:val="16"/>
                <w:vertAlign w:val="superscript"/>
                <w:lang w:val="en-US"/>
              </w:rPr>
              <w:t>+/+</w:t>
            </w:r>
            <w:r w:rsidRPr="00AC4117">
              <w:rPr>
                <w:b/>
                <w:sz w:val="16"/>
                <w:szCs w:val="16"/>
                <w:lang w:val="en-US"/>
              </w:rPr>
              <w:t xml:space="preserve"> slices</w:t>
            </w:r>
          </w:p>
        </w:tc>
        <w:tc>
          <w:tcPr>
            <w:tcW w:w="326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b/>
                <w:i/>
                <w:sz w:val="16"/>
                <w:szCs w:val="16"/>
                <w:lang w:val="en-US"/>
              </w:rPr>
              <w:t>Oxtr</w:t>
            </w:r>
            <w:r w:rsidRPr="00AC4117">
              <w:rPr>
                <w:b/>
                <w:i/>
                <w:sz w:val="16"/>
                <w:szCs w:val="16"/>
                <w:vertAlign w:val="superscript"/>
                <w:lang w:val="en-US"/>
              </w:rPr>
              <w:t>Vn</w:t>
            </w:r>
            <w:proofErr w:type="spellEnd"/>
            <w:r w:rsidRPr="00AC4117">
              <w:rPr>
                <w:b/>
                <w:i/>
                <w:sz w:val="16"/>
                <w:szCs w:val="16"/>
                <w:vertAlign w:val="superscript"/>
                <w:lang w:val="en-US"/>
              </w:rPr>
              <w:t>/</w:t>
            </w:r>
            <w:proofErr w:type="spellStart"/>
            <w:r w:rsidRPr="00AC4117">
              <w:rPr>
                <w:b/>
                <w:i/>
                <w:sz w:val="16"/>
                <w:szCs w:val="16"/>
                <w:vertAlign w:val="superscript"/>
                <w:lang w:val="en-US"/>
              </w:rPr>
              <w:t>Vn</w:t>
            </w:r>
            <w:proofErr w:type="spellEnd"/>
            <w:r w:rsidRPr="00AC4117">
              <w:rPr>
                <w:b/>
                <w:sz w:val="16"/>
                <w:szCs w:val="16"/>
                <w:lang w:val="en-US"/>
              </w:rPr>
              <w:t xml:space="preserve"> slices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b/>
                <w:sz w:val="16"/>
                <w:szCs w:val="16"/>
                <w:lang w:val="en-US"/>
              </w:rPr>
              <w:t>Related Figure</w:t>
            </w:r>
          </w:p>
        </w:tc>
      </w:tr>
      <w:tr w:rsidR="00E2371F" w:rsidRPr="00AC4117" w:rsidTr="00D76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E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amplitud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pA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; CA1)</w:t>
            </w:r>
          </w:p>
        </w:tc>
        <w:tc>
          <w:tcPr>
            <w:tcW w:w="3402" w:type="dxa"/>
            <w:gridSpan w:val="11"/>
            <w:tcBorders>
              <w:top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7.86±0.2 (n=24)</w:t>
            </w:r>
          </w:p>
        </w:tc>
        <w:tc>
          <w:tcPr>
            <w:tcW w:w="3260" w:type="dxa"/>
            <w:gridSpan w:val="8"/>
            <w:tcBorders>
              <w:top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8.40±0.23 (n=18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7b</w:t>
            </w:r>
          </w:p>
        </w:tc>
      </w:tr>
      <w:tr w:rsidR="00E2371F" w:rsidRPr="00AC4117" w:rsidTr="00D76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E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amplitud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pA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; CA3)</w:t>
            </w:r>
          </w:p>
        </w:tc>
        <w:tc>
          <w:tcPr>
            <w:tcW w:w="3402" w:type="dxa"/>
            <w:gridSpan w:val="11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0.5±0.70 (n=23)</w:t>
            </w:r>
          </w:p>
        </w:tc>
        <w:tc>
          <w:tcPr>
            <w:tcW w:w="3260" w:type="dxa"/>
            <w:gridSpan w:val="8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3.13±1.20 (n=19)</w:t>
            </w:r>
          </w:p>
        </w:tc>
        <w:tc>
          <w:tcPr>
            <w:tcW w:w="898" w:type="dxa"/>
            <w:vAlign w:val="center"/>
          </w:tcPr>
          <w:p w:rsidR="00E2371F" w:rsidRPr="00AC4117" w:rsidRDefault="00E2371F" w:rsidP="00E2371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7b</w:t>
            </w:r>
          </w:p>
        </w:tc>
      </w:tr>
      <w:tr w:rsidR="00E2371F" w:rsidRPr="00AC4117" w:rsidTr="00D76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E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frequency (Hz; CA1)</w:t>
            </w:r>
          </w:p>
        </w:tc>
        <w:tc>
          <w:tcPr>
            <w:tcW w:w="3402" w:type="dxa"/>
            <w:gridSpan w:val="11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28±0.04 (n=24)</w:t>
            </w:r>
          </w:p>
        </w:tc>
        <w:tc>
          <w:tcPr>
            <w:tcW w:w="3260" w:type="dxa"/>
            <w:gridSpan w:val="8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53±0.12 (n=18)</w:t>
            </w:r>
          </w:p>
        </w:tc>
        <w:tc>
          <w:tcPr>
            <w:tcW w:w="898" w:type="dxa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7c</w:t>
            </w:r>
          </w:p>
        </w:tc>
      </w:tr>
      <w:tr w:rsidR="00E2371F" w:rsidRPr="00AC4117" w:rsidTr="00D76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E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frequency (Hz; CA3)</w:t>
            </w:r>
          </w:p>
        </w:tc>
        <w:tc>
          <w:tcPr>
            <w:tcW w:w="3402" w:type="dxa"/>
            <w:gridSpan w:val="11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0.82±0.16 (n=23)</w:t>
            </w:r>
          </w:p>
        </w:tc>
        <w:tc>
          <w:tcPr>
            <w:tcW w:w="3260" w:type="dxa"/>
            <w:gridSpan w:val="8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.4±0.23 (n=19)</w:t>
            </w:r>
          </w:p>
        </w:tc>
        <w:tc>
          <w:tcPr>
            <w:tcW w:w="898" w:type="dxa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7c</w:t>
            </w:r>
          </w:p>
        </w:tc>
      </w:tr>
      <w:tr w:rsidR="00E2371F" w:rsidRPr="00AC4117" w:rsidTr="00D76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I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amplitud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pA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; CA1)</w:t>
            </w:r>
          </w:p>
        </w:tc>
        <w:tc>
          <w:tcPr>
            <w:tcW w:w="3402" w:type="dxa"/>
            <w:gridSpan w:val="11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26.8±1.78 (n=25)</w:t>
            </w:r>
          </w:p>
        </w:tc>
        <w:tc>
          <w:tcPr>
            <w:tcW w:w="3260" w:type="dxa"/>
            <w:gridSpan w:val="8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25.96±2.31 (n=18)</w:t>
            </w:r>
          </w:p>
        </w:tc>
        <w:tc>
          <w:tcPr>
            <w:tcW w:w="898" w:type="dxa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e</w:t>
            </w:r>
          </w:p>
        </w:tc>
      </w:tr>
      <w:tr w:rsidR="00E2371F" w:rsidRPr="00AC4117" w:rsidTr="00D76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I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amplitude (</w:t>
            </w:r>
            <w:proofErr w:type="spellStart"/>
            <w:r w:rsidRPr="00AC4117">
              <w:rPr>
                <w:sz w:val="16"/>
                <w:szCs w:val="16"/>
                <w:lang w:val="en-US"/>
              </w:rPr>
              <w:t>pA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>; CA3)</w:t>
            </w:r>
          </w:p>
        </w:tc>
        <w:tc>
          <w:tcPr>
            <w:tcW w:w="3402" w:type="dxa"/>
            <w:gridSpan w:val="11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23.5±1.60 (n=25)</w:t>
            </w:r>
          </w:p>
        </w:tc>
        <w:tc>
          <w:tcPr>
            <w:tcW w:w="3260" w:type="dxa"/>
            <w:gridSpan w:val="8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26.33±2.62 (n=19)</w:t>
            </w:r>
          </w:p>
        </w:tc>
        <w:tc>
          <w:tcPr>
            <w:tcW w:w="898" w:type="dxa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bookmarkStart w:id="1" w:name="OLE_LINK2"/>
            <w:r w:rsidRPr="00AC4117">
              <w:rPr>
                <w:sz w:val="16"/>
                <w:szCs w:val="16"/>
                <w:lang w:val="en-US"/>
              </w:rPr>
              <w:t>Fig. 7e</w:t>
            </w:r>
            <w:bookmarkEnd w:id="1"/>
          </w:p>
        </w:tc>
      </w:tr>
      <w:tr w:rsidR="00E2371F" w:rsidRPr="00AC4117" w:rsidTr="00D76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I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frequency (Hz; CA1)</w:t>
            </w:r>
          </w:p>
        </w:tc>
        <w:tc>
          <w:tcPr>
            <w:tcW w:w="3402" w:type="dxa"/>
            <w:gridSpan w:val="11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4.42±0.39 (n=25)</w:t>
            </w:r>
          </w:p>
        </w:tc>
        <w:tc>
          <w:tcPr>
            <w:tcW w:w="3260" w:type="dxa"/>
            <w:gridSpan w:val="8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5.41±0.36 (n=18)</w:t>
            </w:r>
          </w:p>
        </w:tc>
        <w:tc>
          <w:tcPr>
            <w:tcW w:w="898" w:type="dxa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7f</w:t>
            </w:r>
          </w:p>
        </w:tc>
      </w:tr>
      <w:tr w:rsidR="00E2371F" w:rsidRPr="00AC4117" w:rsidTr="007F1B1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proofErr w:type="spellStart"/>
            <w:r w:rsidRPr="00AC4117">
              <w:rPr>
                <w:sz w:val="16"/>
                <w:szCs w:val="16"/>
                <w:lang w:val="en-US"/>
              </w:rPr>
              <w:t>mIPSC</w:t>
            </w:r>
            <w:proofErr w:type="spellEnd"/>
            <w:r w:rsidRPr="00AC4117">
              <w:rPr>
                <w:sz w:val="16"/>
                <w:szCs w:val="16"/>
                <w:lang w:val="en-US"/>
              </w:rPr>
              <w:t xml:space="preserve"> frequency (Hz; CA3)</w:t>
            </w:r>
          </w:p>
        </w:tc>
        <w:tc>
          <w:tcPr>
            <w:tcW w:w="3402" w:type="dxa"/>
            <w:gridSpan w:val="11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5.84±0.31 (n=25)</w:t>
            </w:r>
          </w:p>
        </w:tc>
        <w:tc>
          <w:tcPr>
            <w:tcW w:w="3260" w:type="dxa"/>
            <w:gridSpan w:val="8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5.96±0.41 (n=19)</w:t>
            </w:r>
          </w:p>
        </w:tc>
        <w:tc>
          <w:tcPr>
            <w:tcW w:w="898" w:type="dxa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7f</w:t>
            </w:r>
          </w:p>
        </w:tc>
      </w:tr>
      <w:tr w:rsidR="00B805D7" w:rsidRPr="00AC4117" w:rsidTr="007F1B1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9653" w:type="dxa"/>
            <w:gridSpan w:val="21"/>
            <w:vAlign w:val="center"/>
          </w:tcPr>
          <w:p w:rsidR="00B805D7" w:rsidRPr="00AC4117" w:rsidRDefault="00B805D7" w:rsidP="003D3027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 xml:space="preserve">n= number of analyzed cells. Data </w:t>
            </w:r>
            <w:proofErr w:type="gramStart"/>
            <w:r w:rsidRPr="00AC4117">
              <w:rPr>
                <w:sz w:val="16"/>
                <w:szCs w:val="16"/>
                <w:lang w:val="en-US"/>
              </w:rPr>
              <w:t>are derived</w:t>
            </w:r>
            <w:proofErr w:type="gramEnd"/>
            <w:r w:rsidRPr="00AC4117">
              <w:rPr>
                <w:sz w:val="16"/>
                <w:szCs w:val="16"/>
                <w:lang w:val="en-US"/>
              </w:rPr>
              <w:t xml:space="preserve"> from </w:t>
            </w:r>
            <w:r w:rsidR="003D3027" w:rsidRPr="00AC4117">
              <w:rPr>
                <w:sz w:val="16"/>
                <w:szCs w:val="16"/>
                <w:lang w:val="en-US"/>
              </w:rPr>
              <w:t xml:space="preserve">juvenile mice (P15-26). For </w:t>
            </w:r>
            <w:proofErr w:type="spellStart"/>
            <w:r w:rsidR="003D3027" w:rsidRPr="00AC4117">
              <w:rPr>
                <w:sz w:val="16"/>
                <w:szCs w:val="16"/>
                <w:lang w:val="en-US"/>
              </w:rPr>
              <w:t>mIPSCs</w:t>
            </w:r>
            <w:proofErr w:type="spellEnd"/>
            <w:r w:rsidR="003D3027" w:rsidRPr="00AC4117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proofErr w:type="gramStart"/>
            <w:r w:rsidR="003D3027" w:rsidRPr="00AC4117">
              <w:rPr>
                <w:sz w:val="16"/>
                <w:szCs w:val="16"/>
                <w:lang w:val="en-US"/>
              </w:rPr>
              <w:t>mEPSCs</w:t>
            </w:r>
            <w:proofErr w:type="spellEnd"/>
            <w:proofErr w:type="gramEnd"/>
            <w:r w:rsidR="003D3027" w:rsidRPr="00AC4117">
              <w:rPr>
                <w:sz w:val="16"/>
                <w:szCs w:val="16"/>
                <w:lang w:val="en-US"/>
              </w:rPr>
              <w:t xml:space="preserve"> 4 and 5 animals were analyzed per genotype.</w:t>
            </w:r>
          </w:p>
        </w:tc>
      </w:tr>
      <w:tr w:rsidR="00E2371F" w:rsidRPr="00AC4117" w:rsidTr="007F1B1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vAlign w:val="center"/>
          </w:tcPr>
          <w:p w:rsidR="00E2371F" w:rsidRPr="00AC4117" w:rsidRDefault="003D3027" w:rsidP="00E2371F">
            <w:pPr>
              <w:rPr>
                <w:sz w:val="16"/>
                <w:szCs w:val="16"/>
                <w:lang w:val="en-US"/>
              </w:rPr>
            </w:pPr>
            <w:r w:rsidRPr="00AC4117">
              <w:rPr>
                <w:rFonts w:ascii="Symbol" w:hAnsi="Symbol"/>
                <w:sz w:val="16"/>
                <w:szCs w:val="16"/>
                <w:lang w:val="en-US"/>
              </w:rPr>
              <w:t></w:t>
            </w:r>
            <w:r w:rsidR="00E2371F" w:rsidRPr="00AC4117">
              <w:rPr>
                <w:rFonts w:ascii="Symbol" w:hAnsi="Symbol"/>
                <w:sz w:val="16"/>
                <w:szCs w:val="16"/>
                <w:lang w:val="en-US"/>
              </w:rPr>
              <w:t></w:t>
            </w:r>
            <w:r w:rsidR="00E2371F" w:rsidRPr="00AC4117">
              <w:rPr>
                <w:sz w:val="16"/>
                <w:szCs w:val="16"/>
                <w:lang w:val="en-US"/>
              </w:rPr>
              <w:t>-oscillations maximum power (μV</w:t>
            </w:r>
            <w:r w:rsidR="00E2371F" w:rsidRPr="00AC4117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="00E2371F" w:rsidRPr="00AC4117">
              <w:rPr>
                <w:sz w:val="16"/>
                <w:szCs w:val="16"/>
                <w:lang w:val="en-US"/>
              </w:rPr>
              <w:t>/Hz)</w:t>
            </w:r>
          </w:p>
        </w:tc>
        <w:tc>
          <w:tcPr>
            <w:tcW w:w="3402" w:type="dxa"/>
            <w:gridSpan w:val="11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263.3</w:t>
            </w:r>
            <w:r w:rsidRPr="00AC4117">
              <w:rPr>
                <w:sz w:val="16"/>
                <w:szCs w:val="16"/>
                <w:lang w:val="en-GB"/>
              </w:rPr>
              <w:t xml:space="preserve">±35.74 </w:t>
            </w:r>
            <w:r w:rsidRPr="00AC4117">
              <w:rPr>
                <w:sz w:val="14"/>
                <w:szCs w:val="14"/>
                <w:lang w:val="en-GB"/>
              </w:rPr>
              <w:t>(n=8)</w:t>
            </w:r>
          </w:p>
        </w:tc>
        <w:tc>
          <w:tcPr>
            <w:tcW w:w="3260" w:type="dxa"/>
            <w:gridSpan w:val="8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31.3</w:t>
            </w:r>
            <w:r w:rsidRPr="00AC4117">
              <w:rPr>
                <w:sz w:val="16"/>
                <w:szCs w:val="16"/>
                <w:lang w:val="en-GB"/>
              </w:rPr>
              <w:t xml:space="preserve">± 31.54 </w:t>
            </w:r>
            <w:r w:rsidRPr="00AC4117">
              <w:rPr>
                <w:sz w:val="14"/>
                <w:szCs w:val="14"/>
                <w:lang w:val="en-GB"/>
              </w:rPr>
              <w:t>(n=6)</w:t>
            </w:r>
          </w:p>
        </w:tc>
        <w:tc>
          <w:tcPr>
            <w:tcW w:w="898" w:type="dxa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7h</w:t>
            </w:r>
          </w:p>
        </w:tc>
      </w:tr>
      <w:tr w:rsidR="00E2371F" w:rsidRPr="00AC4117" w:rsidTr="00D76A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r w:rsidRPr="00AC4117">
              <w:rPr>
                <w:rFonts w:ascii="Symbol" w:hAnsi="Symbol"/>
                <w:sz w:val="16"/>
                <w:szCs w:val="16"/>
                <w:lang w:val="en-US"/>
              </w:rPr>
              <w:t></w:t>
            </w:r>
            <w:r w:rsidRPr="00AC4117">
              <w:rPr>
                <w:sz w:val="16"/>
                <w:szCs w:val="16"/>
                <w:lang w:val="en-US"/>
              </w:rPr>
              <w:t>-oscillations power (μV</w:t>
            </w:r>
            <w:r w:rsidRPr="00AC4117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AC4117">
              <w:rPr>
                <w:sz w:val="16"/>
                <w:szCs w:val="16"/>
                <w:lang w:val="en-US"/>
              </w:rPr>
              <w:t>/Hz)</w:t>
            </w:r>
          </w:p>
        </w:tc>
        <w:tc>
          <w:tcPr>
            <w:tcW w:w="3402" w:type="dxa"/>
            <w:gridSpan w:val="11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132.2</w:t>
            </w:r>
            <w:r w:rsidRPr="00AC4117">
              <w:rPr>
                <w:sz w:val="16"/>
                <w:szCs w:val="16"/>
                <w:lang w:val="en-GB"/>
              </w:rPr>
              <w:t xml:space="preserve">±17.5  </w:t>
            </w:r>
            <w:r w:rsidRPr="00AC4117">
              <w:rPr>
                <w:sz w:val="14"/>
                <w:szCs w:val="14"/>
                <w:lang w:val="en-GB"/>
              </w:rPr>
              <w:t>(n=8)</w:t>
            </w:r>
          </w:p>
        </w:tc>
        <w:tc>
          <w:tcPr>
            <w:tcW w:w="3260" w:type="dxa"/>
            <w:gridSpan w:val="8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56.48</w:t>
            </w:r>
            <w:r w:rsidRPr="00AC4117">
              <w:rPr>
                <w:sz w:val="16"/>
                <w:szCs w:val="16"/>
                <w:lang w:val="en-GB"/>
              </w:rPr>
              <w:t xml:space="preserve">±16.22 </w:t>
            </w:r>
            <w:r w:rsidRPr="00AC4117">
              <w:rPr>
                <w:sz w:val="14"/>
                <w:szCs w:val="14"/>
                <w:lang w:val="en-GB"/>
              </w:rPr>
              <w:t>(n=6)</w:t>
            </w:r>
          </w:p>
        </w:tc>
        <w:tc>
          <w:tcPr>
            <w:tcW w:w="898" w:type="dxa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7i</w:t>
            </w:r>
          </w:p>
        </w:tc>
      </w:tr>
      <w:tr w:rsidR="00E2371F" w:rsidRPr="00AC4117" w:rsidTr="003D302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2"/>
          <w:jc w:val="center"/>
        </w:trPr>
        <w:tc>
          <w:tcPr>
            <w:tcW w:w="2093" w:type="dxa"/>
            <w:vAlign w:val="center"/>
          </w:tcPr>
          <w:p w:rsidR="00E2371F" w:rsidRPr="00AC4117" w:rsidRDefault="00E2371F" w:rsidP="00E2371F">
            <w:pPr>
              <w:rPr>
                <w:sz w:val="16"/>
                <w:szCs w:val="16"/>
                <w:lang w:val="en-US"/>
              </w:rPr>
            </w:pPr>
            <w:r w:rsidRPr="00AC4117">
              <w:rPr>
                <w:rFonts w:ascii="Symbol" w:hAnsi="Symbol"/>
                <w:sz w:val="16"/>
                <w:szCs w:val="16"/>
                <w:lang w:val="en-US"/>
              </w:rPr>
              <w:t></w:t>
            </w:r>
            <w:r w:rsidRPr="00AC4117">
              <w:rPr>
                <w:sz w:val="16"/>
                <w:szCs w:val="16"/>
                <w:lang w:val="en-US"/>
              </w:rPr>
              <w:t>-oscillations Frequency (Hz)</w:t>
            </w:r>
          </w:p>
        </w:tc>
        <w:tc>
          <w:tcPr>
            <w:tcW w:w="3402" w:type="dxa"/>
            <w:gridSpan w:val="11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35.22</w:t>
            </w:r>
            <w:r w:rsidRPr="00AC4117">
              <w:rPr>
                <w:sz w:val="16"/>
                <w:szCs w:val="16"/>
                <w:lang w:val="en-GB"/>
              </w:rPr>
              <w:t xml:space="preserve">±1.28 </w:t>
            </w:r>
            <w:r w:rsidRPr="00AC4117">
              <w:rPr>
                <w:sz w:val="14"/>
                <w:szCs w:val="14"/>
                <w:lang w:val="en-GB"/>
              </w:rPr>
              <w:t>(n=8)</w:t>
            </w:r>
          </w:p>
        </w:tc>
        <w:tc>
          <w:tcPr>
            <w:tcW w:w="3260" w:type="dxa"/>
            <w:gridSpan w:val="8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33.76</w:t>
            </w:r>
            <w:r w:rsidRPr="00AC4117">
              <w:rPr>
                <w:sz w:val="16"/>
                <w:szCs w:val="16"/>
                <w:lang w:val="en-GB"/>
              </w:rPr>
              <w:t xml:space="preserve">± 1.53 </w:t>
            </w:r>
            <w:r w:rsidRPr="00AC4117">
              <w:rPr>
                <w:sz w:val="14"/>
                <w:szCs w:val="14"/>
                <w:lang w:val="en-GB"/>
              </w:rPr>
              <w:t>(n=6)</w:t>
            </w:r>
          </w:p>
        </w:tc>
        <w:tc>
          <w:tcPr>
            <w:tcW w:w="898" w:type="dxa"/>
            <w:vAlign w:val="center"/>
          </w:tcPr>
          <w:p w:rsidR="00E2371F" w:rsidRPr="00AC4117" w:rsidRDefault="00E2371F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>Fig. 7j</w:t>
            </w:r>
          </w:p>
        </w:tc>
      </w:tr>
      <w:tr w:rsidR="003D3027" w:rsidRPr="00AC4117" w:rsidTr="006100F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9653" w:type="dxa"/>
            <w:gridSpan w:val="21"/>
            <w:tcBorders>
              <w:bottom w:val="single" w:sz="4" w:space="0" w:color="auto"/>
            </w:tcBorders>
            <w:vAlign w:val="center"/>
          </w:tcPr>
          <w:p w:rsidR="003D3027" w:rsidRPr="00AC4117" w:rsidRDefault="00AC4117" w:rsidP="00E2371F">
            <w:pPr>
              <w:jc w:val="center"/>
              <w:rPr>
                <w:sz w:val="16"/>
                <w:szCs w:val="16"/>
                <w:lang w:val="en-US"/>
              </w:rPr>
            </w:pPr>
            <w:r w:rsidRPr="00AC4117">
              <w:rPr>
                <w:sz w:val="16"/>
                <w:szCs w:val="16"/>
                <w:lang w:val="en-US"/>
              </w:rPr>
              <w:t xml:space="preserve">n= number of juvenile mice (P15-26) analyzed. For each </w:t>
            </w:r>
            <w:r w:rsidR="005277F5" w:rsidRPr="00AC4117">
              <w:rPr>
                <w:sz w:val="16"/>
                <w:szCs w:val="16"/>
                <w:lang w:val="en-US"/>
              </w:rPr>
              <w:t>mouse,</w:t>
            </w:r>
            <w:r w:rsidRPr="00AC4117">
              <w:rPr>
                <w:sz w:val="16"/>
                <w:szCs w:val="16"/>
                <w:lang w:val="en-US"/>
              </w:rPr>
              <w:t xml:space="preserve"> 6-8 different slices </w:t>
            </w:r>
            <w:proofErr w:type="gramStart"/>
            <w:r w:rsidRPr="00AC4117">
              <w:rPr>
                <w:sz w:val="16"/>
                <w:szCs w:val="16"/>
                <w:lang w:val="en-US"/>
              </w:rPr>
              <w:t>were recorded</w:t>
            </w:r>
            <w:proofErr w:type="gramEnd"/>
            <w:r w:rsidRPr="00AC4117">
              <w:rPr>
                <w:sz w:val="16"/>
                <w:szCs w:val="16"/>
                <w:lang w:val="en-US"/>
              </w:rPr>
              <w:t xml:space="preserve">. </w:t>
            </w:r>
          </w:p>
        </w:tc>
      </w:tr>
    </w:tbl>
    <w:p w:rsidR="001E010C" w:rsidRDefault="001E010C" w:rsidP="007960B3">
      <w:pPr>
        <w:rPr>
          <w:b/>
          <w:lang w:val="en-US"/>
        </w:rPr>
      </w:pPr>
      <w:bookmarkStart w:id="2" w:name="_GoBack"/>
      <w:bookmarkEnd w:id="2"/>
    </w:p>
    <w:sectPr w:rsidR="001E010C" w:rsidSect="001E010C">
      <w:footerReference w:type="default" r:id="rId7"/>
      <w:pgSz w:w="11906" w:h="16838"/>
      <w:pgMar w:top="1417" w:right="1134" w:bottom="1134" w:left="1134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05D7" w:rsidRDefault="00B805D7">
      <w:r>
        <w:separator/>
      </w:r>
    </w:p>
  </w:endnote>
  <w:endnote w:type="continuationSeparator" w:id="0">
    <w:p w:rsidR="00B805D7" w:rsidRDefault="00B80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05D7" w:rsidRDefault="00B805D7">
    <w:pPr>
      <w:pStyle w:val="Fuzei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960B3">
      <w:rPr>
        <w:noProof/>
      </w:rPr>
      <w:t>2</w:t>
    </w:r>
    <w:r>
      <w:rPr>
        <w:noProof/>
      </w:rPr>
      <w:fldChar w:fldCharType="end"/>
    </w:r>
  </w:p>
  <w:p w:rsidR="00B805D7" w:rsidRDefault="00B805D7">
    <w:pPr>
      <w:pStyle w:val="Fuze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05D7" w:rsidRDefault="00B805D7">
      <w:r>
        <w:separator/>
      </w:r>
    </w:p>
  </w:footnote>
  <w:footnote w:type="continuationSeparator" w:id="0">
    <w:p w:rsidR="00B805D7" w:rsidRDefault="00B805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6AC952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47070C"/>
    <w:multiLevelType w:val="hybridMultilevel"/>
    <w:tmpl w:val="1D4A0B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9279B"/>
    <w:multiLevelType w:val="hybridMultilevel"/>
    <w:tmpl w:val="5644D2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10C"/>
    <w:rsid w:val="00001232"/>
    <w:rsid w:val="00011443"/>
    <w:rsid w:val="000122E4"/>
    <w:rsid w:val="0001296E"/>
    <w:rsid w:val="00022765"/>
    <w:rsid w:val="00024BBF"/>
    <w:rsid w:val="00030898"/>
    <w:rsid w:val="00030930"/>
    <w:rsid w:val="000311B2"/>
    <w:rsid w:val="000313E8"/>
    <w:rsid w:val="00034A25"/>
    <w:rsid w:val="00036003"/>
    <w:rsid w:val="00047BC4"/>
    <w:rsid w:val="00050285"/>
    <w:rsid w:val="00050F48"/>
    <w:rsid w:val="00055E64"/>
    <w:rsid w:val="0006202F"/>
    <w:rsid w:val="00085EB2"/>
    <w:rsid w:val="00086564"/>
    <w:rsid w:val="00090B64"/>
    <w:rsid w:val="00092357"/>
    <w:rsid w:val="000927E0"/>
    <w:rsid w:val="000B2240"/>
    <w:rsid w:val="000B30F0"/>
    <w:rsid w:val="000B34F5"/>
    <w:rsid w:val="000B74DF"/>
    <w:rsid w:val="000C036C"/>
    <w:rsid w:val="000D1B5F"/>
    <w:rsid w:val="000D3988"/>
    <w:rsid w:val="000E0772"/>
    <w:rsid w:val="000E1E2F"/>
    <w:rsid w:val="000E2EE4"/>
    <w:rsid w:val="000E7FA5"/>
    <w:rsid w:val="000F0EB5"/>
    <w:rsid w:val="000F12F3"/>
    <w:rsid w:val="000F30AF"/>
    <w:rsid w:val="000F3DD0"/>
    <w:rsid w:val="00100325"/>
    <w:rsid w:val="00101F93"/>
    <w:rsid w:val="00116D65"/>
    <w:rsid w:val="00117559"/>
    <w:rsid w:val="001206A1"/>
    <w:rsid w:val="001304BF"/>
    <w:rsid w:val="00135327"/>
    <w:rsid w:val="0014482F"/>
    <w:rsid w:val="001536A4"/>
    <w:rsid w:val="00154F84"/>
    <w:rsid w:val="0015640D"/>
    <w:rsid w:val="00160B1E"/>
    <w:rsid w:val="001645C0"/>
    <w:rsid w:val="00167484"/>
    <w:rsid w:val="001718CC"/>
    <w:rsid w:val="001737E7"/>
    <w:rsid w:val="00180B57"/>
    <w:rsid w:val="001902AA"/>
    <w:rsid w:val="00193F41"/>
    <w:rsid w:val="00197554"/>
    <w:rsid w:val="001A2971"/>
    <w:rsid w:val="001A37C4"/>
    <w:rsid w:val="001B0BE8"/>
    <w:rsid w:val="001B2C91"/>
    <w:rsid w:val="001B2D45"/>
    <w:rsid w:val="001C156C"/>
    <w:rsid w:val="001C1941"/>
    <w:rsid w:val="001D3E24"/>
    <w:rsid w:val="001D3ED9"/>
    <w:rsid w:val="001E010C"/>
    <w:rsid w:val="001F03F5"/>
    <w:rsid w:val="001F3A5F"/>
    <w:rsid w:val="001F59C1"/>
    <w:rsid w:val="001F6F41"/>
    <w:rsid w:val="002017AC"/>
    <w:rsid w:val="002022B0"/>
    <w:rsid w:val="002055F8"/>
    <w:rsid w:val="0020620F"/>
    <w:rsid w:val="002105F4"/>
    <w:rsid w:val="00210E30"/>
    <w:rsid w:val="002119BE"/>
    <w:rsid w:val="00216C70"/>
    <w:rsid w:val="00216FC8"/>
    <w:rsid w:val="00220487"/>
    <w:rsid w:val="0022227D"/>
    <w:rsid w:val="00225CBD"/>
    <w:rsid w:val="0022668C"/>
    <w:rsid w:val="002268AB"/>
    <w:rsid w:val="00246275"/>
    <w:rsid w:val="00251531"/>
    <w:rsid w:val="0025415F"/>
    <w:rsid w:val="00255C63"/>
    <w:rsid w:val="00257131"/>
    <w:rsid w:val="0026524F"/>
    <w:rsid w:val="0026745A"/>
    <w:rsid w:val="0027178E"/>
    <w:rsid w:val="00272F0E"/>
    <w:rsid w:val="002733F7"/>
    <w:rsid w:val="00274F11"/>
    <w:rsid w:val="0027594D"/>
    <w:rsid w:val="00280E1C"/>
    <w:rsid w:val="002925FF"/>
    <w:rsid w:val="0029332F"/>
    <w:rsid w:val="002943F0"/>
    <w:rsid w:val="0029495B"/>
    <w:rsid w:val="00296841"/>
    <w:rsid w:val="002A02B5"/>
    <w:rsid w:val="002A30D9"/>
    <w:rsid w:val="002A340E"/>
    <w:rsid w:val="002A707F"/>
    <w:rsid w:val="002B3387"/>
    <w:rsid w:val="002B3907"/>
    <w:rsid w:val="002B5830"/>
    <w:rsid w:val="002C0E4B"/>
    <w:rsid w:val="002C7055"/>
    <w:rsid w:val="002D017D"/>
    <w:rsid w:val="002D330B"/>
    <w:rsid w:val="002D56F9"/>
    <w:rsid w:val="002E131C"/>
    <w:rsid w:val="002E6B30"/>
    <w:rsid w:val="002F199E"/>
    <w:rsid w:val="002F4F1E"/>
    <w:rsid w:val="002F63D0"/>
    <w:rsid w:val="00310259"/>
    <w:rsid w:val="003108FE"/>
    <w:rsid w:val="00314E26"/>
    <w:rsid w:val="00315717"/>
    <w:rsid w:val="00316CFC"/>
    <w:rsid w:val="00321C56"/>
    <w:rsid w:val="00330FDB"/>
    <w:rsid w:val="00331511"/>
    <w:rsid w:val="00331A8C"/>
    <w:rsid w:val="0033263A"/>
    <w:rsid w:val="00333380"/>
    <w:rsid w:val="0033463C"/>
    <w:rsid w:val="00336909"/>
    <w:rsid w:val="003430DD"/>
    <w:rsid w:val="00344060"/>
    <w:rsid w:val="00344B36"/>
    <w:rsid w:val="00351776"/>
    <w:rsid w:val="00355CFF"/>
    <w:rsid w:val="00361B08"/>
    <w:rsid w:val="0036789D"/>
    <w:rsid w:val="00370426"/>
    <w:rsid w:val="00374646"/>
    <w:rsid w:val="0037678A"/>
    <w:rsid w:val="00381D27"/>
    <w:rsid w:val="00394118"/>
    <w:rsid w:val="003955AA"/>
    <w:rsid w:val="00395FD2"/>
    <w:rsid w:val="003B2244"/>
    <w:rsid w:val="003C2DDA"/>
    <w:rsid w:val="003C6B91"/>
    <w:rsid w:val="003D2292"/>
    <w:rsid w:val="003D3027"/>
    <w:rsid w:val="003E2BBA"/>
    <w:rsid w:val="003E3AD2"/>
    <w:rsid w:val="003E3E5A"/>
    <w:rsid w:val="003E5A3E"/>
    <w:rsid w:val="003E73AB"/>
    <w:rsid w:val="003F17BC"/>
    <w:rsid w:val="00403DF9"/>
    <w:rsid w:val="00407FB8"/>
    <w:rsid w:val="00411ECA"/>
    <w:rsid w:val="00413143"/>
    <w:rsid w:val="00421357"/>
    <w:rsid w:val="00427712"/>
    <w:rsid w:val="00430C6B"/>
    <w:rsid w:val="004315FA"/>
    <w:rsid w:val="0043216D"/>
    <w:rsid w:val="004351B7"/>
    <w:rsid w:val="004414F1"/>
    <w:rsid w:val="00451264"/>
    <w:rsid w:val="00451B60"/>
    <w:rsid w:val="00454CCF"/>
    <w:rsid w:val="00457D2B"/>
    <w:rsid w:val="00462720"/>
    <w:rsid w:val="00484E9E"/>
    <w:rsid w:val="00490263"/>
    <w:rsid w:val="0049195B"/>
    <w:rsid w:val="00492F1E"/>
    <w:rsid w:val="00493E10"/>
    <w:rsid w:val="004A01B5"/>
    <w:rsid w:val="004A1307"/>
    <w:rsid w:val="004A35BB"/>
    <w:rsid w:val="004A3AC2"/>
    <w:rsid w:val="004A4CBE"/>
    <w:rsid w:val="004B06DD"/>
    <w:rsid w:val="004B0DEA"/>
    <w:rsid w:val="004B5726"/>
    <w:rsid w:val="004B70B0"/>
    <w:rsid w:val="004B7938"/>
    <w:rsid w:val="004B7FE5"/>
    <w:rsid w:val="004D1240"/>
    <w:rsid w:val="004D1821"/>
    <w:rsid w:val="004D51D4"/>
    <w:rsid w:val="004D5EA9"/>
    <w:rsid w:val="004E022F"/>
    <w:rsid w:val="004F01A1"/>
    <w:rsid w:val="004F278E"/>
    <w:rsid w:val="004F29A6"/>
    <w:rsid w:val="004F714A"/>
    <w:rsid w:val="00502A03"/>
    <w:rsid w:val="0051016A"/>
    <w:rsid w:val="0051605C"/>
    <w:rsid w:val="00517F47"/>
    <w:rsid w:val="00522546"/>
    <w:rsid w:val="00524198"/>
    <w:rsid w:val="00525F53"/>
    <w:rsid w:val="005277F5"/>
    <w:rsid w:val="00536E88"/>
    <w:rsid w:val="00540780"/>
    <w:rsid w:val="00541F89"/>
    <w:rsid w:val="00542753"/>
    <w:rsid w:val="005470BD"/>
    <w:rsid w:val="005522DE"/>
    <w:rsid w:val="00553111"/>
    <w:rsid w:val="00553E9B"/>
    <w:rsid w:val="00565F96"/>
    <w:rsid w:val="00573C28"/>
    <w:rsid w:val="00577755"/>
    <w:rsid w:val="00577F75"/>
    <w:rsid w:val="00581AAC"/>
    <w:rsid w:val="00596800"/>
    <w:rsid w:val="00597155"/>
    <w:rsid w:val="005A0A97"/>
    <w:rsid w:val="005A4DC6"/>
    <w:rsid w:val="005A7192"/>
    <w:rsid w:val="005C0B32"/>
    <w:rsid w:val="005C270D"/>
    <w:rsid w:val="005C3726"/>
    <w:rsid w:val="005C426C"/>
    <w:rsid w:val="005D6FDE"/>
    <w:rsid w:val="005D7CA2"/>
    <w:rsid w:val="005E3CF0"/>
    <w:rsid w:val="005E4FC8"/>
    <w:rsid w:val="005F50CA"/>
    <w:rsid w:val="005F7E6F"/>
    <w:rsid w:val="006159D2"/>
    <w:rsid w:val="00615FB4"/>
    <w:rsid w:val="00625D1A"/>
    <w:rsid w:val="006266C0"/>
    <w:rsid w:val="00633804"/>
    <w:rsid w:val="0063652F"/>
    <w:rsid w:val="00642A70"/>
    <w:rsid w:val="00646B2D"/>
    <w:rsid w:val="00647929"/>
    <w:rsid w:val="00647D0D"/>
    <w:rsid w:val="006551F8"/>
    <w:rsid w:val="006563D3"/>
    <w:rsid w:val="006635A2"/>
    <w:rsid w:val="00671184"/>
    <w:rsid w:val="0067339A"/>
    <w:rsid w:val="006774E7"/>
    <w:rsid w:val="00683592"/>
    <w:rsid w:val="0068394E"/>
    <w:rsid w:val="00690134"/>
    <w:rsid w:val="00695306"/>
    <w:rsid w:val="006A1D92"/>
    <w:rsid w:val="006B4628"/>
    <w:rsid w:val="006B526F"/>
    <w:rsid w:val="006C2BC0"/>
    <w:rsid w:val="006C5CBD"/>
    <w:rsid w:val="006D0962"/>
    <w:rsid w:val="006E0678"/>
    <w:rsid w:val="006E0FD3"/>
    <w:rsid w:val="006E47BF"/>
    <w:rsid w:val="006E69CC"/>
    <w:rsid w:val="006F2629"/>
    <w:rsid w:val="006F6007"/>
    <w:rsid w:val="007055E8"/>
    <w:rsid w:val="007137BE"/>
    <w:rsid w:val="00713D54"/>
    <w:rsid w:val="007222A4"/>
    <w:rsid w:val="00727ACB"/>
    <w:rsid w:val="00727BDC"/>
    <w:rsid w:val="00741167"/>
    <w:rsid w:val="007454ED"/>
    <w:rsid w:val="00751C3D"/>
    <w:rsid w:val="007523F7"/>
    <w:rsid w:val="00760264"/>
    <w:rsid w:val="00761A19"/>
    <w:rsid w:val="00764AE2"/>
    <w:rsid w:val="007820A7"/>
    <w:rsid w:val="007821A1"/>
    <w:rsid w:val="00783582"/>
    <w:rsid w:val="00783943"/>
    <w:rsid w:val="00794C8D"/>
    <w:rsid w:val="007960B3"/>
    <w:rsid w:val="007A0924"/>
    <w:rsid w:val="007A1140"/>
    <w:rsid w:val="007A2C3F"/>
    <w:rsid w:val="007A4629"/>
    <w:rsid w:val="007B0008"/>
    <w:rsid w:val="007B065B"/>
    <w:rsid w:val="007C0341"/>
    <w:rsid w:val="007D4B31"/>
    <w:rsid w:val="007D57F5"/>
    <w:rsid w:val="007D7FF4"/>
    <w:rsid w:val="007E38EA"/>
    <w:rsid w:val="007E696B"/>
    <w:rsid w:val="007F04C0"/>
    <w:rsid w:val="007F1B18"/>
    <w:rsid w:val="007F238C"/>
    <w:rsid w:val="007F25EE"/>
    <w:rsid w:val="007F4D32"/>
    <w:rsid w:val="00811AB2"/>
    <w:rsid w:val="00827276"/>
    <w:rsid w:val="00832A2C"/>
    <w:rsid w:val="00835C1F"/>
    <w:rsid w:val="008417F1"/>
    <w:rsid w:val="00843EFA"/>
    <w:rsid w:val="00844B00"/>
    <w:rsid w:val="00845A91"/>
    <w:rsid w:val="00846791"/>
    <w:rsid w:val="00846DE6"/>
    <w:rsid w:val="008503E1"/>
    <w:rsid w:val="00854DDB"/>
    <w:rsid w:val="008602E4"/>
    <w:rsid w:val="0086746D"/>
    <w:rsid w:val="00867B48"/>
    <w:rsid w:val="00867B5F"/>
    <w:rsid w:val="00870277"/>
    <w:rsid w:val="008707D2"/>
    <w:rsid w:val="00872680"/>
    <w:rsid w:val="008753FF"/>
    <w:rsid w:val="00876B52"/>
    <w:rsid w:val="00890CBE"/>
    <w:rsid w:val="008A02E0"/>
    <w:rsid w:val="008A245A"/>
    <w:rsid w:val="008B1868"/>
    <w:rsid w:val="008D1812"/>
    <w:rsid w:val="008E1848"/>
    <w:rsid w:val="008E4179"/>
    <w:rsid w:val="008E4418"/>
    <w:rsid w:val="008F176B"/>
    <w:rsid w:val="008F50E9"/>
    <w:rsid w:val="008F63C4"/>
    <w:rsid w:val="00903C73"/>
    <w:rsid w:val="00903DEA"/>
    <w:rsid w:val="00903E32"/>
    <w:rsid w:val="009125D1"/>
    <w:rsid w:val="00914BE2"/>
    <w:rsid w:val="00921109"/>
    <w:rsid w:val="00937B68"/>
    <w:rsid w:val="00941E82"/>
    <w:rsid w:val="00942B20"/>
    <w:rsid w:val="009458C1"/>
    <w:rsid w:val="00946821"/>
    <w:rsid w:val="00960076"/>
    <w:rsid w:val="009605A5"/>
    <w:rsid w:val="009633C9"/>
    <w:rsid w:val="009664EE"/>
    <w:rsid w:val="00973A45"/>
    <w:rsid w:val="00981495"/>
    <w:rsid w:val="00983D85"/>
    <w:rsid w:val="009A2EA4"/>
    <w:rsid w:val="009B225C"/>
    <w:rsid w:val="009C3675"/>
    <w:rsid w:val="009E2271"/>
    <w:rsid w:val="009E4E2F"/>
    <w:rsid w:val="009E5427"/>
    <w:rsid w:val="009E5B3F"/>
    <w:rsid w:val="009F00D7"/>
    <w:rsid w:val="009F11D5"/>
    <w:rsid w:val="009F19E8"/>
    <w:rsid w:val="009F2F25"/>
    <w:rsid w:val="009F5F87"/>
    <w:rsid w:val="009F7E75"/>
    <w:rsid w:val="00A0202E"/>
    <w:rsid w:val="00A039DB"/>
    <w:rsid w:val="00A1180B"/>
    <w:rsid w:val="00A14B5C"/>
    <w:rsid w:val="00A2097B"/>
    <w:rsid w:val="00A215AF"/>
    <w:rsid w:val="00A25D2B"/>
    <w:rsid w:val="00A31407"/>
    <w:rsid w:val="00A358BE"/>
    <w:rsid w:val="00A37EFB"/>
    <w:rsid w:val="00A407FD"/>
    <w:rsid w:val="00A444B2"/>
    <w:rsid w:val="00A50EE2"/>
    <w:rsid w:val="00A52930"/>
    <w:rsid w:val="00A57A63"/>
    <w:rsid w:val="00A724D2"/>
    <w:rsid w:val="00A735FF"/>
    <w:rsid w:val="00A7587F"/>
    <w:rsid w:val="00A76D4A"/>
    <w:rsid w:val="00A843D6"/>
    <w:rsid w:val="00A8543C"/>
    <w:rsid w:val="00A92291"/>
    <w:rsid w:val="00A92608"/>
    <w:rsid w:val="00A9445D"/>
    <w:rsid w:val="00A958EF"/>
    <w:rsid w:val="00A974EC"/>
    <w:rsid w:val="00AA2E6C"/>
    <w:rsid w:val="00AA62E6"/>
    <w:rsid w:val="00AA7099"/>
    <w:rsid w:val="00AB0FC1"/>
    <w:rsid w:val="00AB1B77"/>
    <w:rsid w:val="00AB1E97"/>
    <w:rsid w:val="00AB6E85"/>
    <w:rsid w:val="00AC1548"/>
    <w:rsid w:val="00AC2811"/>
    <w:rsid w:val="00AC4117"/>
    <w:rsid w:val="00AD1668"/>
    <w:rsid w:val="00AD2DBE"/>
    <w:rsid w:val="00AD3D2E"/>
    <w:rsid w:val="00AE41A3"/>
    <w:rsid w:val="00AF1E31"/>
    <w:rsid w:val="00AF30DA"/>
    <w:rsid w:val="00AF7D05"/>
    <w:rsid w:val="00B00E78"/>
    <w:rsid w:val="00B151F8"/>
    <w:rsid w:val="00B212B1"/>
    <w:rsid w:val="00B36C96"/>
    <w:rsid w:val="00B404F2"/>
    <w:rsid w:val="00B55AD1"/>
    <w:rsid w:val="00B63605"/>
    <w:rsid w:val="00B65701"/>
    <w:rsid w:val="00B71FA3"/>
    <w:rsid w:val="00B75538"/>
    <w:rsid w:val="00B758CF"/>
    <w:rsid w:val="00B8052C"/>
    <w:rsid w:val="00B805D7"/>
    <w:rsid w:val="00B81D23"/>
    <w:rsid w:val="00B83938"/>
    <w:rsid w:val="00B8688A"/>
    <w:rsid w:val="00B93CDF"/>
    <w:rsid w:val="00BA3081"/>
    <w:rsid w:val="00BA3655"/>
    <w:rsid w:val="00BB0978"/>
    <w:rsid w:val="00BB25ED"/>
    <w:rsid w:val="00BB40B4"/>
    <w:rsid w:val="00BB77E7"/>
    <w:rsid w:val="00BC042F"/>
    <w:rsid w:val="00BC3DA8"/>
    <w:rsid w:val="00BC4D32"/>
    <w:rsid w:val="00BC57AF"/>
    <w:rsid w:val="00BC689C"/>
    <w:rsid w:val="00BD3B60"/>
    <w:rsid w:val="00BD44FF"/>
    <w:rsid w:val="00BD5CC4"/>
    <w:rsid w:val="00BD7992"/>
    <w:rsid w:val="00BD7D8C"/>
    <w:rsid w:val="00BD7FC2"/>
    <w:rsid w:val="00BE3CFC"/>
    <w:rsid w:val="00BF162A"/>
    <w:rsid w:val="00C024C8"/>
    <w:rsid w:val="00C03E91"/>
    <w:rsid w:val="00C10EC4"/>
    <w:rsid w:val="00C12124"/>
    <w:rsid w:val="00C2308F"/>
    <w:rsid w:val="00C23470"/>
    <w:rsid w:val="00C23FD1"/>
    <w:rsid w:val="00C335EF"/>
    <w:rsid w:val="00C4077F"/>
    <w:rsid w:val="00C467EF"/>
    <w:rsid w:val="00C51970"/>
    <w:rsid w:val="00C519C7"/>
    <w:rsid w:val="00C51D00"/>
    <w:rsid w:val="00C5697A"/>
    <w:rsid w:val="00C57D46"/>
    <w:rsid w:val="00C605A7"/>
    <w:rsid w:val="00C6776D"/>
    <w:rsid w:val="00C7086E"/>
    <w:rsid w:val="00C712C4"/>
    <w:rsid w:val="00C81F65"/>
    <w:rsid w:val="00C90844"/>
    <w:rsid w:val="00C91FA4"/>
    <w:rsid w:val="00C92686"/>
    <w:rsid w:val="00C941B9"/>
    <w:rsid w:val="00CA50E8"/>
    <w:rsid w:val="00CB1FB4"/>
    <w:rsid w:val="00CB3A4F"/>
    <w:rsid w:val="00CC09A0"/>
    <w:rsid w:val="00CD0D23"/>
    <w:rsid w:val="00CD1F3C"/>
    <w:rsid w:val="00CD26DB"/>
    <w:rsid w:val="00CD35D2"/>
    <w:rsid w:val="00CD543B"/>
    <w:rsid w:val="00CD6E0F"/>
    <w:rsid w:val="00CF2773"/>
    <w:rsid w:val="00CF7191"/>
    <w:rsid w:val="00D078C8"/>
    <w:rsid w:val="00D153A7"/>
    <w:rsid w:val="00D1777B"/>
    <w:rsid w:val="00D179A7"/>
    <w:rsid w:val="00D24612"/>
    <w:rsid w:val="00D30CEC"/>
    <w:rsid w:val="00D312C7"/>
    <w:rsid w:val="00D3184F"/>
    <w:rsid w:val="00D3333D"/>
    <w:rsid w:val="00D34023"/>
    <w:rsid w:val="00D35C72"/>
    <w:rsid w:val="00D36701"/>
    <w:rsid w:val="00D45A91"/>
    <w:rsid w:val="00D47C8D"/>
    <w:rsid w:val="00D52F9B"/>
    <w:rsid w:val="00D6740C"/>
    <w:rsid w:val="00D7468A"/>
    <w:rsid w:val="00D76A10"/>
    <w:rsid w:val="00D76A95"/>
    <w:rsid w:val="00D80A0C"/>
    <w:rsid w:val="00D816D2"/>
    <w:rsid w:val="00D82F03"/>
    <w:rsid w:val="00D84754"/>
    <w:rsid w:val="00D87E26"/>
    <w:rsid w:val="00D9266D"/>
    <w:rsid w:val="00DA632D"/>
    <w:rsid w:val="00DB0C05"/>
    <w:rsid w:val="00DB31A8"/>
    <w:rsid w:val="00DB6969"/>
    <w:rsid w:val="00DD62C8"/>
    <w:rsid w:val="00DD7FA6"/>
    <w:rsid w:val="00DE4042"/>
    <w:rsid w:val="00DE67FF"/>
    <w:rsid w:val="00DE7FC3"/>
    <w:rsid w:val="00DF06BC"/>
    <w:rsid w:val="00E02800"/>
    <w:rsid w:val="00E04E81"/>
    <w:rsid w:val="00E10A49"/>
    <w:rsid w:val="00E145D8"/>
    <w:rsid w:val="00E16226"/>
    <w:rsid w:val="00E17AB4"/>
    <w:rsid w:val="00E2203F"/>
    <w:rsid w:val="00E2371F"/>
    <w:rsid w:val="00E23EC3"/>
    <w:rsid w:val="00E3244E"/>
    <w:rsid w:val="00E32DC6"/>
    <w:rsid w:val="00E3505C"/>
    <w:rsid w:val="00E35258"/>
    <w:rsid w:val="00E500DA"/>
    <w:rsid w:val="00E579E3"/>
    <w:rsid w:val="00E64F74"/>
    <w:rsid w:val="00E707A4"/>
    <w:rsid w:val="00E91749"/>
    <w:rsid w:val="00E947DB"/>
    <w:rsid w:val="00E95091"/>
    <w:rsid w:val="00EA2B85"/>
    <w:rsid w:val="00EA2F46"/>
    <w:rsid w:val="00EA3815"/>
    <w:rsid w:val="00EB3B22"/>
    <w:rsid w:val="00EB65C3"/>
    <w:rsid w:val="00EC3554"/>
    <w:rsid w:val="00EC6198"/>
    <w:rsid w:val="00ED521C"/>
    <w:rsid w:val="00EE287C"/>
    <w:rsid w:val="00EE3002"/>
    <w:rsid w:val="00EE5088"/>
    <w:rsid w:val="00EF1601"/>
    <w:rsid w:val="00EF27D7"/>
    <w:rsid w:val="00F21864"/>
    <w:rsid w:val="00F270F9"/>
    <w:rsid w:val="00F30CF7"/>
    <w:rsid w:val="00F332C4"/>
    <w:rsid w:val="00F35D11"/>
    <w:rsid w:val="00F37D1C"/>
    <w:rsid w:val="00F41508"/>
    <w:rsid w:val="00F41817"/>
    <w:rsid w:val="00F429D8"/>
    <w:rsid w:val="00F447CC"/>
    <w:rsid w:val="00F4752E"/>
    <w:rsid w:val="00F47AA4"/>
    <w:rsid w:val="00F52A7B"/>
    <w:rsid w:val="00F53421"/>
    <w:rsid w:val="00F54508"/>
    <w:rsid w:val="00F61DD9"/>
    <w:rsid w:val="00F65523"/>
    <w:rsid w:val="00F65DC1"/>
    <w:rsid w:val="00F7484A"/>
    <w:rsid w:val="00F84253"/>
    <w:rsid w:val="00F8568D"/>
    <w:rsid w:val="00F87E0B"/>
    <w:rsid w:val="00F9755A"/>
    <w:rsid w:val="00FA0EFE"/>
    <w:rsid w:val="00FA1F72"/>
    <w:rsid w:val="00FA3770"/>
    <w:rsid w:val="00FA7C19"/>
    <w:rsid w:val="00FB0F1C"/>
    <w:rsid w:val="00FC0C35"/>
    <w:rsid w:val="00FC2E95"/>
    <w:rsid w:val="00FD1058"/>
    <w:rsid w:val="00FD32BC"/>
    <w:rsid w:val="00FD50DF"/>
    <w:rsid w:val="00FD735F"/>
    <w:rsid w:val="00FE1FE9"/>
    <w:rsid w:val="00FE39A2"/>
    <w:rsid w:val="00FE4650"/>
    <w:rsid w:val="00FF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86C311-2B3F-4560-AE2C-0A419C738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E010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">
    <w:name w:val="Standa"/>
    <w:uiPriority w:val="99"/>
    <w:rsid w:val="001E010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de-DE"/>
    </w:rPr>
  </w:style>
  <w:style w:type="paragraph" w:customStyle="1" w:styleId="berschri">
    <w:name w:val="Überschri"/>
    <w:basedOn w:val="Standa"/>
    <w:next w:val="Standa"/>
    <w:uiPriority w:val="99"/>
    <w:rsid w:val="001E010C"/>
    <w:pPr>
      <w:keepNext/>
      <w:keepLines/>
      <w:spacing w:before="480" w:line="276" w:lineRule="auto"/>
      <w:outlineLvl w:val="0"/>
    </w:pPr>
    <w:rPr>
      <w:rFonts w:ascii="Calibri" w:eastAsia="MS Gothic" w:hAnsi="Calibri"/>
      <w:b/>
      <w:bCs/>
      <w:color w:val="365F91"/>
      <w:sz w:val="28"/>
      <w:szCs w:val="28"/>
      <w:lang w:val="en-US" w:eastAsia="en-US"/>
    </w:rPr>
  </w:style>
  <w:style w:type="character" w:customStyle="1" w:styleId="Absatz-Standardschrift">
    <w:name w:val="Absatz-Standardschrift"/>
    <w:uiPriority w:val="99"/>
    <w:semiHidden/>
    <w:rsid w:val="001E010C"/>
  </w:style>
  <w:style w:type="table" w:customStyle="1" w:styleId="NormaleTabe">
    <w:name w:val="Normale Tabe"/>
    <w:uiPriority w:val="99"/>
    <w:semiHidden/>
    <w:rsid w:val="001E010C"/>
    <w:pPr>
      <w:spacing w:after="0" w:line="240" w:lineRule="auto"/>
    </w:pPr>
    <w:rPr>
      <w:rFonts w:ascii="Calibri" w:eastAsia="Batang" w:hAnsi="Calibri" w:cs="Times New Roman"/>
      <w:sz w:val="20"/>
      <w:szCs w:val="20"/>
      <w:lang w:val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7">
    <w:name w:val="Standa7"/>
    <w:uiPriority w:val="99"/>
    <w:rsid w:val="001E010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de-DE"/>
    </w:rPr>
  </w:style>
  <w:style w:type="character" w:customStyle="1" w:styleId="Absatz-Standardschrift7">
    <w:name w:val="Absatz-Standardschrift7"/>
    <w:uiPriority w:val="99"/>
    <w:semiHidden/>
    <w:rsid w:val="001E010C"/>
  </w:style>
  <w:style w:type="table" w:customStyle="1" w:styleId="NormaleTabe7">
    <w:name w:val="Normale Tabe7"/>
    <w:uiPriority w:val="99"/>
    <w:semiHidden/>
    <w:rsid w:val="001E010C"/>
    <w:pPr>
      <w:spacing w:after="0" w:line="240" w:lineRule="auto"/>
    </w:pPr>
    <w:rPr>
      <w:rFonts w:ascii="Calibri" w:eastAsia="Batang" w:hAnsi="Calibri" w:cs="Times New Roman"/>
      <w:sz w:val="20"/>
      <w:szCs w:val="20"/>
      <w:lang w:val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6">
    <w:name w:val="Standa6"/>
    <w:uiPriority w:val="99"/>
    <w:rsid w:val="001E010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de-DE"/>
    </w:rPr>
  </w:style>
  <w:style w:type="character" w:customStyle="1" w:styleId="Absatz-Standardschrift6">
    <w:name w:val="Absatz-Standardschrift6"/>
    <w:uiPriority w:val="99"/>
    <w:semiHidden/>
    <w:rsid w:val="001E010C"/>
  </w:style>
  <w:style w:type="table" w:customStyle="1" w:styleId="NormaleTabe6">
    <w:name w:val="Normale Tabe6"/>
    <w:uiPriority w:val="99"/>
    <w:semiHidden/>
    <w:rsid w:val="001E010C"/>
    <w:pPr>
      <w:spacing w:after="0" w:line="240" w:lineRule="auto"/>
    </w:pPr>
    <w:rPr>
      <w:rFonts w:ascii="Calibri" w:eastAsia="Batang" w:hAnsi="Calibri" w:cs="Times New Roman"/>
      <w:sz w:val="20"/>
      <w:szCs w:val="20"/>
      <w:lang w:val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5">
    <w:name w:val="Standa5"/>
    <w:uiPriority w:val="99"/>
    <w:rsid w:val="001E010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de-DE"/>
    </w:rPr>
  </w:style>
  <w:style w:type="character" w:customStyle="1" w:styleId="Absatz-Standardschrift5">
    <w:name w:val="Absatz-Standardschrift5"/>
    <w:uiPriority w:val="99"/>
    <w:semiHidden/>
    <w:rsid w:val="001E010C"/>
  </w:style>
  <w:style w:type="table" w:customStyle="1" w:styleId="NormaleTabe5">
    <w:name w:val="Normale Tabe5"/>
    <w:uiPriority w:val="99"/>
    <w:semiHidden/>
    <w:rsid w:val="001E010C"/>
    <w:pPr>
      <w:spacing w:after="0" w:line="240" w:lineRule="auto"/>
    </w:pPr>
    <w:rPr>
      <w:rFonts w:ascii="Calibri" w:eastAsia="Batang" w:hAnsi="Calibri" w:cs="Times New Roman"/>
      <w:sz w:val="20"/>
      <w:szCs w:val="20"/>
      <w:lang w:val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4">
    <w:name w:val="Standa4"/>
    <w:uiPriority w:val="99"/>
    <w:rsid w:val="001E010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de-DE"/>
    </w:rPr>
  </w:style>
  <w:style w:type="character" w:customStyle="1" w:styleId="Absatz-Standardschrift4">
    <w:name w:val="Absatz-Standardschrift4"/>
    <w:uiPriority w:val="99"/>
    <w:semiHidden/>
    <w:rsid w:val="001E010C"/>
  </w:style>
  <w:style w:type="table" w:customStyle="1" w:styleId="NormaleTabe4">
    <w:name w:val="Normale Tabe4"/>
    <w:uiPriority w:val="99"/>
    <w:semiHidden/>
    <w:rsid w:val="001E010C"/>
    <w:pPr>
      <w:spacing w:after="0" w:line="240" w:lineRule="auto"/>
    </w:pPr>
    <w:rPr>
      <w:rFonts w:ascii="Calibri" w:eastAsia="Batang" w:hAnsi="Calibri" w:cs="Times New Roman"/>
      <w:sz w:val="20"/>
      <w:szCs w:val="20"/>
      <w:lang w:val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3">
    <w:name w:val="Standa3"/>
    <w:uiPriority w:val="99"/>
    <w:rsid w:val="001E010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de-DE"/>
    </w:rPr>
  </w:style>
  <w:style w:type="character" w:customStyle="1" w:styleId="Absatz-Standardschrift3">
    <w:name w:val="Absatz-Standardschrift3"/>
    <w:uiPriority w:val="99"/>
    <w:semiHidden/>
    <w:rsid w:val="001E010C"/>
  </w:style>
  <w:style w:type="table" w:customStyle="1" w:styleId="NormaleTabe3">
    <w:name w:val="Normale Tabe3"/>
    <w:uiPriority w:val="99"/>
    <w:semiHidden/>
    <w:rsid w:val="001E010C"/>
    <w:pPr>
      <w:spacing w:after="0" w:line="240" w:lineRule="auto"/>
    </w:pPr>
    <w:rPr>
      <w:rFonts w:ascii="Calibri" w:eastAsia="Batang" w:hAnsi="Calibri" w:cs="Times New Roman"/>
      <w:sz w:val="20"/>
      <w:szCs w:val="20"/>
      <w:lang w:val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">
    <w:name w:val="Standa2"/>
    <w:uiPriority w:val="99"/>
    <w:rsid w:val="001E010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de-DE" w:eastAsia="de-DE"/>
    </w:rPr>
  </w:style>
  <w:style w:type="character" w:customStyle="1" w:styleId="Absatz-Standardschrift2">
    <w:name w:val="Absatz-Standardschrift2"/>
    <w:uiPriority w:val="99"/>
    <w:semiHidden/>
    <w:rsid w:val="001E010C"/>
  </w:style>
  <w:style w:type="table" w:customStyle="1" w:styleId="NormaleTabe2">
    <w:name w:val="Normale Tabe2"/>
    <w:uiPriority w:val="99"/>
    <w:semiHidden/>
    <w:rsid w:val="001E010C"/>
    <w:pPr>
      <w:spacing w:after="0" w:line="240" w:lineRule="auto"/>
    </w:pPr>
    <w:rPr>
      <w:rFonts w:ascii="Calibri" w:eastAsia="Batang" w:hAnsi="Calibri" w:cs="Times New Roman"/>
      <w:sz w:val="20"/>
      <w:szCs w:val="20"/>
      <w:lang w:val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">
    <w:name w:val="Standa1"/>
    <w:uiPriority w:val="99"/>
    <w:rsid w:val="001E010C"/>
    <w:pPr>
      <w:spacing w:after="200" w:line="276" w:lineRule="auto"/>
    </w:pPr>
    <w:rPr>
      <w:rFonts w:ascii="Calibri" w:eastAsia="Batang" w:hAnsi="Calibri" w:cs="Times New Roman"/>
    </w:rPr>
  </w:style>
  <w:style w:type="character" w:customStyle="1" w:styleId="Absatz-Standardschrift1">
    <w:name w:val="Absatz-Standardschrift1"/>
    <w:uiPriority w:val="99"/>
    <w:semiHidden/>
    <w:rsid w:val="001E010C"/>
  </w:style>
  <w:style w:type="table" w:customStyle="1" w:styleId="NormaleTabe1">
    <w:name w:val="Normale Tabe1"/>
    <w:uiPriority w:val="99"/>
    <w:semiHidden/>
    <w:rsid w:val="001E010C"/>
    <w:pPr>
      <w:spacing w:after="0" w:line="240" w:lineRule="auto"/>
    </w:pPr>
    <w:rPr>
      <w:rFonts w:ascii="Calibri" w:eastAsia="Batang" w:hAnsi="Calibri" w:cs="Times New Roman"/>
      <w:sz w:val="20"/>
      <w:szCs w:val="20"/>
      <w:lang w:val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bsatz-Standardschrift1"/>
    <w:uiPriority w:val="99"/>
    <w:rsid w:val="001E010C"/>
    <w:rPr>
      <w:rFonts w:cs="Times New Roman"/>
    </w:rPr>
  </w:style>
  <w:style w:type="paragraph" w:styleId="Paragrafoelenco">
    <w:name w:val="List Paragraph"/>
    <w:basedOn w:val="Standa1"/>
    <w:uiPriority w:val="99"/>
    <w:qFormat/>
    <w:rsid w:val="001E010C"/>
    <w:pPr>
      <w:ind w:left="720"/>
      <w:contextualSpacing/>
    </w:pPr>
  </w:style>
  <w:style w:type="paragraph" w:customStyle="1" w:styleId="Sprechblasen">
    <w:name w:val="Sprechblasen"/>
    <w:basedOn w:val="Standa1"/>
    <w:uiPriority w:val="99"/>
    <w:semiHidden/>
    <w:rsid w:val="001E010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Absatz-Standardschrift1"/>
    <w:uiPriority w:val="99"/>
    <w:semiHidden/>
    <w:rsid w:val="001E010C"/>
    <w:rPr>
      <w:rFonts w:ascii="Lucida Grande" w:hAnsi="Lucida Grande" w:cs="Lucida Grande"/>
      <w:sz w:val="18"/>
    </w:rPr>
  </w:style>
  <w:style w:type="character" w:styleId="Collegamentoipertestuale">
    <w:name w:val="Hyperlink"/>
    <w:basedOn w:val="Absatz-Standardschrift1"/>
    <w:uiPriority w:val="99"/>
    <w:rsid w:val="001E010C"/>
    <w:rPr>
      <w:rFonts w:cs="Times New Roman"/>
      <w:color w:val="0563C1"/>
      <w:u w:val="single"/>
    </w:rPr>
  </w:style>
  <w:style w:type="character" w:styleId="Rimandocommento">
    <w:name w:val="annotation reference"/>
    <w:basedOn w:val="Absatz-Standardschrift1"/>
    <w:uiPriority w:val="99"/>
    <w:semiHidden/>
    <w:rsid w:val="001E010C"/>
    <w:rPr>
      <w:rFonts w:cs="Times New Roman"/>
      <w:sz w:val="18"/>
    </w:rPr>
  </w:style>
  <w:style w:type="paragraph" w:styleId="Testocommento">
    <w:name w:val="annotation text"/>
    <w:basedOn w:val="Standa1"/>
    <w:link w:val="TestocommentoCarattere"/>
    <w:uiPriority w:val="99"/>
    <w:semiHidden/>
    <w:rsid w:val="001E010C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E010C"/>
    <w:rPr>
      <w:rFonts w:ascii="Calibri" w:eastAsia="Batang" w:hAnsi="Calibri" w:cs="Times New Roman"/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1E010C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E010C"/>
    <w:rPr>
      <w:rFonts w:ascii="Calibri" w:eastAsia="Batang" w:hAnsi="Calibri" w:cs="Times New Roman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1E010C"/>
    <w:pPr>
      <w:spacing w:after="0" w:line="240" w:lineRule="auto"/>
    </w:pPr>
    <w:rPr>
      <w:rFonts w:ascii="Calibri" w:eastAsia="Batang" w:hAnsi="Calibri" w:cs="Times New Roman"/>
    </w:rPr>
  </w:style>
  <w:style w:type="paragraph" w:styleId="Nessunaspaziatura">
    <w:name w:val="No Spacing"/>
    <w:uiPriority w:val="99"/>
    <w:qFormat/>
    <w:rsid w:val="001E010C"/>
    <w:pPr>
      <w:spacing w:after="0" w:line="240" w:lineRule="auto"/>
    </w:pPr>
    <w:rPr>
      <w:rFonts w:ascii="Calibri" w:eastAsia="Batang" w:hAnsi="Calibri" w:cs="Times New Roman"/>
    </w:rPr>
  </w:style>
  <w:style w:type="paragraph" w:customStyle="1" w:styleId="EndNoteBibliographyTitle">
    <w:name w:val="EndNote Bibliography Title"/>
    <w:basedOn w:val="Standa"/>
    <w:uiPriority w:val="99"/>
    <w:rsid w:val="001E010C"/>
    <w:pPr>
      <w:jc w:val="center"/>
    </w:pPr>
    <w:rPr>
      <w:rFonts w:ascii="Helvetica" w:hAnsi="Helvetica" w:cs="Helvetica"/>
      <w:sz w:val="22"/>
      <w:lang w:val="en-US"/>
    </w:rPr>
  </w:style>
  <w:style w:type="paragraph" w:customStyle="1" w:styleId="EndNoteBibliography">
    <w:name w:val="EndNote Bibliography"/>
    <w:basedOn w:val="Standa"/>
    <w:uiPriority w:val="99"/>
    <w:rsid w:val="001E010C"/>
    <w:rPr>
      <w:rFonts w:ascii="Helvetica" w:hAnsi="Helvetica" w:cs="Helvetica"/>
      <w:sz w:val="22"/>
      <w:lang w:val="en-US"/>
    </w:rPr>
  </w:style>
  <w:style w:type="character" w:customStyle="1" w:styleId="GesichteterHyperl">
    <w:name w:val="GesichteterHyperl"/>
    <w:basedOn w:val="Absatz-Standardschrift1"/>
    <w:uiPriority w:val="99"/>
    <w:semiHidden/>
    <w:rsid w:val="001E010C"/>
    <w:rPr>
      <w:rFonts w:cs="Times New Roman"/>
      <w:color w:val="954F72"/>
      <w:u w:val="single"/>
    </w:rPr>
  </w:style>
  <w:style w:type="paragraph" w:customStyle="1" w:styleId="Sprechblasen1">
    <w:name w:val="Sprechblasen1"/>
    <w:basedOn w:val="Standa2"/>
    <w:uiPriority w:val="99"/>
    <w:semiHidden/>
    <w:rsid w:val="001E010C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Absatz-Standardschrift2"/>
    <w:uiPriority w:val="99"/>
    <w:semiHidden/>
    <w:rsid w:val="001E010C"/>
    <w:rPr>
      <w:rFonts w:ascii="Lucida Grande" w:hAnsi="Lucida Grande" w:cs="Times New Roman"/>
      <w:sz w:val="18"/>
      <w:lang w:eastAsia="de-DE"/>
    </w:rPr>
  </w:style>
  <w:style w:type="paragraph" w:customStyle="1" w:styleId="Sprechblasen2">
    <w:name w:val="Sprechblasen2"/>
    <w:basedOn w:val="Standa3"/>
    <w:uiPriority w:val="99"/>
    <w:semiHidden/>
    <w:rsid w:val="001E010C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Absatz-Standardschrift3"/>
    <w:uiPriority w:val="99"/>
    <w:semiHidden/>
    <w:rsid w:val="001E010C"/>
    <w:rPr>
      <w:rFonts w:ascii="Lucida Grande" w:hAnsi="Lucida Grande" w:cs="Times New Roman"/>
      <w:sz w:val="18"/>
      <w:lang w:eastAsia="de-DE"/>
    </w:rPr>
  </w:style>
  <w:style w:type="character" w:customStyle="1" w:styleId="GesichteterHyperl1">
    <w:name w:val="GesichteterHyperl1"/>
    <w:basedOn w:val="Absatz-Standardschrift3"/>
    <w:uiPriority w:val="99"/>
    <w:semiHidden/>
    <w:rsid w:val="001E010C"/>
    <w:rPr>
      <w:rFonts w:cs="Times New Roman"/>
      <w:color w:val="800080"/>
      <w:u w:val="single"/>
    </w:rPr>
  </w:style>
  <w:style w:type="paragraph" w:customStyle="1" w:styleId="Sprechblasen3">
    <w:name w:val="Sprechblasen3"/>
    <w:basedOn w:val="Standa4"/>
    <w:uiPriority w:val="99"/>
    <w:semiHidden/>
    <w:rsid w:val="001E010C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Absatz-Standardschrift4"/>
    <w:uiPriority w:val="99"/>
    <w:semiHidden/>
    <w:rsid w:val="001E010C"/>
    <w:rPr>
      <w:rFonts w:ascii="Lucida Grande" w:hAnsi="Lucida Grande" w:cs="Times New Roman"/>
      <w:sz w:val="18"/>
      <w:lang w:eastAsia="de-DE"/>
    </w:rPr>
  </w:style>
  <w:style w:type="paragraph" w:customStyle="1" w:styleId="Sprechblasen4">
    <w:name w:val="Sprechblasen4"/>
    <w:basedOn w:val="Standa5"/>
    <w:uiPriority w:val="99"/>
    <w:semiHidden/>
    <w:rsid w:val="001E010C"/>
    <w:rPr>
      <w:rFonts w:ascii="Lucida Grande" w:hAnsi="Lucida Grande"/>
      <w:sz w:val="18"/>
      <w:szCs w:val="18"/>
    </w:rPr>
  </w:style>
  <w:style w:type="character" w:customStyle="1" w:styleId="BalloonTextChar4">
    <w:name w:val="Balloon Text Char4"/>
    <w:basedOn w:val="Absatz-Standardschrift5"/>
    <w:uiPriority w:val="99"/>
    <w:semiHidden/>
    <w:rsid w:val="001E010C"/>
    <w:rPr>
      <w:rFonts w:ascii="Lucida Grande" w:hAnsi="Lucida Grande" w:cs="Times New Roman"/>
      <w:sz w:val="18"/>
      <w:lang w:eastAsia="de-DE"/>
    </w:rPr>
  </w:style>
  <w:style w:type="paragraph" w:customStyle="1" w:styleId="Dokumentstru">
    <w:name w:val="Dokumentstru"/>
    <w:basedOn w:val="Standa5"/>
    <w:uiPriority w:val="99"/>
    <w:semiHidden/>
    <w:rsid w:val="001E010C"/>
    <w:rPr>
      <w:rFonts w:ascii="Lucida Grande" w:hAnsi="Lucida Grande" w:cs="Lucida Grande"/>
    </w:rPr>
  </w:style>
  <w:style w:type="character" w:customStyle="1" w:styleId="DocumentMapChar">
    <w:name w:val="Document Map Char"/>
    <w:basedOn w:val="Absatz-Standardschrift5"/>
    <w:uiPriority w:val="99"/>
    <w:semiHidden/>
    <w:rsid w:val="001E010C"/>
    <w:rPr>
      <w:rFonts w:ascii="Lucida Grande" w:hAnsi="Lucida Grande" w:cs="Lucida Grande"/>
      <w:sz w:val="24"/>
      <w:lang w:eastAsia="de-DE"/>
    </w:rPr>
  </w:style>
  <w:style w:type="paragraph" w:customStyle="1" w:styleId="Kopfze">
    <w:name w:val="Kopfze"/>
    <w:basedOn w:val="Standa5"/>
    <w:uiPriority w:val="99"/>
    <w:rsid w:val="001E010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Absatz-Standardschrift5"/>
    <w:uiPriority w:val="99"/>
    <w:rsid w:val="001E010C"/>
    <w:rPr>
      <w:rFonts w:ascii="Times New Roman" w:hAnsi="Times New Roman" w:cs="Times New Roman"/>
      <w:sz w:val="24"/>
      <w:lang w:eastAsia="de-DE"/>
    </w:rPr>
  </w:style>
  <w:style w:type="paragraph" w:customStyle="1" w:styleId="Fuzei">
    <w:name w:val="Fußzei"/>
    <w:basedOn w:val="Standa5"/>
    <w:uiPriority w:val="99"/>
    <w:rsid w:val="001E010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Absatz-Standardschrift5"/>
    <w:uiPriority w:val="99"/>
    <w:rsid w:val="001E010C"/>
    <w:rPr>
      <w:rFonts w:ascii="Times New Roman" w:hAnsi="Times New Roman" w:cs="Times New Roman"/>
      <w:sz w:val="24"/>
      <w:lang w:eastAsia="de-DE"/>
    </w:rPr>
  </w:style>
  <w:style w:type="paragraph" w:customStyle="1" w:styleId="Sprechblasen5">
    <w:name w:val="Sprechblasen5"/>
    <w:basedOn w:val="Standa6"/>
    <w:uiPriority w:val="99"/>
    <w:semiHidden/>
    <w:rsid w:val="001E010C"/>
    <w:rPr>
      <w:rFonts w:ascii="Lucida Grande" w:hAnsi="Lucida Grande"/>
      <w:sz w:val="18"/>
      <w:szCs w:val="18"/>
    </w:rPr>
  </w:style>
  <w:style w:type="character" w:customStyle="1" w:styleId="BalloonTextChar5">
    <w:name w:val="Balloon Text Char5"/>
    <w:basedOn w:val="Absatz-Standardschrift6"/>
    <w:uiPriority w:val="99"/>
    <w:semiHidden/>
    <w:rsid w:val="001E010C"/>
    <w:rPr>
      <w:rFonts w:ascii="Lucida Grande" w:hAnsi="Lucida Grande" w:cs="Times New Roman"/>
      <w:sz w:val="18"/>
      <w:lang w:eastAsia="de-DE"/>
    </w:rPr>
  </w:style>
  <w:style w:type="paragraph" w:customStyle="1" w:styleId="Sprechblasen6">
    <w:name w:val="Sprechblasen6"/>
    <w:basedOn w:val="Standa7"/>
    <w:uiPriority w:val="99"/>
    <w:semiHidden/>
    <w:rsid w:val="001E010C"/>
    <w:rPr>
      <w:rFonts w:ascii="Lucida Grande" w:hAnsi="Lucida Grande"/>
      <w:sz w:val="18"/>
      <w:szCs w:val="18"/>
    </w:rPr>
  </w:style>
  <w:style w:type="character" w:customStyle="1" w:styleId="BalloonTextChar6">
    <w:name w:val="Balloon Text Char6"/>
    <w:basedOn w:val="Absatz-Standardschrift7"/>
    <w:uiPriority w:val="99"/>
    <w:semiHidden/>
    <w:rsid w:val="001E010C"/>
    <w:rPr>
      <w:rFonts w:ascii="Lucida Grande" w:hAnsi="Lucida Grande" w:cs="Times New Roman"/>
      <w:sz w:val="18"/>
      <w:lang w:eastAsia="de-DE"/>
    </w:rPr>
  </w:style>
  <w:style w:type="paragraph" w:customStyle="1" w:styleId="Kopfze1">
    <w:name w:val="Kopfze1"/>
    <w:basedOn w:val="Standa7"/>
    <w:uiPriority w:val="99"/>
    <w:rsid w:val="001E010C"/>
    <w:pPr>
      <w:tabs>
        <w:tab w:val="center" w:pos="4703"/>
        <w:tab w:val="right" w:pos="9406"/>
      </w:tabs>
    </w:pPr>
  </w:style>
  <w:style w:type="character" w:customStyle="1" w:styleId="HeaderChar1">
    <w:name w:val="Header Char1"/>
    <w:basedOn w:val="Absatz-Standardschrift7"/>
    <w:uiPriority w:val="99"/>
    <w:semiHidden/>
    <w:rsid w:val="001E010C"/>
    <w:rPr>
      <w:rFonts w:ascii="Times New Roman" w:hAnsi="Times New Roman" w:cs="Times New Roman"/>
      <w:sz w:val="24"/>
      <w:lang w:eastAsia="de-DE"/>
    </w:rPr>
  </w:style>
  <w:style w:type="paragraph" w:customStyle="1" w:styleId="Fuzei1">
    <w:name w:val="Fußzei1"/>
    <w:basedOn w:val="Standa7"/>
    <w:uiPriority w:val="99"/>
    <w:semiHidden/>
    <w:rsid w:val="001E010C"/>
    <w:pPr>
      <w:tabs>
        <w:tab w:val="center" w:pos="4703"/>
        <w:tab w:val="right" w:pos="9406"/>
      </w:tabs>
    </w:pPr>
  </w:style>
  <w:style w:type="character" w:customStyle="1" w:styleId="FooterChar1">
    <w:name w:val="Footer Char1"/>
    <w:basedOn w:val="Absatz-Standardschrift7"/>
    <w:uiPriority w:val="99"/>
    <w:semiHidden/>
    <w:rsid w:val="001E010C"/>
    <w:rPr>
      <w:rFonts w:ascii="Times New Roman" w:hAnsi="Times New Roman" w:cs="Times New Roman"/>
      <w:sz w:val="24"/>
      <w:lang w:eastAsia="de-DE"/>
    </w:rPr>
  </w:style>
  <w:style w:type="paragraph" w:customStyle="1" w:styleId="Sprechblasen7">
    <w:name w:val="Sprechblasen7"/>
    <w:basedOn w:val="Standa"/>
    <w:uiPriority w:val="99"/>
    <w:semiHidden/>
    <w:rsid w:val="001E010C"/>
    <w:rPr>
      <w:rFonts w:ascii="Lucida Grande" w:hAnsi="Lucida Grande"/>
      <w:sz w:val="18"/>
      <w:szCs w:val="18"/>
    </w:rPr>
  </w:style>
  <w:style w:type="character" w:customStyle="1" w:styleId="BalloonTextChar7">
    <w:name w:val="Balloon Text Char7"/>
    <w:basedOn w:val="Absatz-Standardschrift"/>
    <w:uiPriority w:val="99"/>
    <w:semiHidden/>
    <w:rsid w:val="001E010C"/>
    <w:rPr>
      <w:rFonts w:ascii="Lucida Grande" w:hAnsi="Lucida Grande" w:cs="Times New Roman"/>
      <w:sz w:val="18"/>
      <w:lang w:eastAsia="de-DE"/>
    </w:rPr>
  </w:style>
  <w:style w:type="paragraph" w:customStyle="1" w:styleId="Kopfze2">
    <w:name w:val="Kopfze2"/>
    <w:basedOn w:val="Standa"/>
    <w:uiPriority w:val="99"/>
    <w:rsid w:val="001E010C"/>
    <w:pPr>
      <w:tabs>
        <w:tab w:val="center" w:pos="4320"/>
        <w:tab w:val="right" w:pos="8640"/>
      </w:tabs>
    </w:pPr>
  </w:style>
  <w:style w:type="character" w:customStyle="1" w:styleId="HeaderChar2">
    <w:name w:val="Header Char2"/>
    <w:basedOn w:val="Absatz-Standardschrift"/>
    <w:uiPriority w:val="99"/>
    <w:rsid w:val="001E010C"/>
    <w:rPr>
      <w:rFonts w:ascii="Times New Roman" w:hAnsi="Times New Roman" w:cs="Times New Roman"/>
      <w:sz w:val="24"/>
      <w:lang w:eastAsia="de-DE"/>
    </w:rPr>
  </w:style>
  <w:style w:type="paragraph" w:customStyle="1" w:styleId="Fuzei2">
    <w:name w:val="Fußzei2"/>
    <w:basedOn w:val="Standa"/>
    <w:uiPriority w:val="99"/>
    <w:rsid w:val="001E010C"/>
    <w:pPr>
      <w:tabs>
        <w:tab w:val="center" w:pos="4320"/>
        <w:tab w:val="right" w:pos="8640"/>
      </w:tabs>
    </w:pPr>
  </w:style>
  <w:style w:type="character" w:customStyle="1" w:styleId="FooterChar2">
    <w:name w:val="Footer Char2"/>
    <w:basedOn w:val="Absatz-Standardschrift"/>
    <w:uiPriority w:val="99"/>
    <w:rsid w:val="001E010C"/>
    <w:rPr>
      <w:rFonts w:ascii="Times New Roman" w:hAnsi="Times New Roman" w:cs="Times New Roman"/>
      <w:sz w:val="24"/>
      <w:lang w:eastAsia="de-DE"/>
    </w:rPr>
  </w:style>
  <w:style w:type="character" w:customStyle="1" w:styleId="Heading1Char">
    <w:name w:val="Heading 1 Char"/>
    <w:basedOn w:val="Absatz-Standardschrift"/>
    <w:uiPriority w:val="99"/>
    <w:rsid w:val="001E010C"/>
    <w:rPr>
      <w:rFonts w:ascii="Calibri" w:eastAsia="MS Gothic" w:hAnsi="Calibri" w:cs="Times New Roman"/>
      <w:b/>
      <w:bCs/>
      <w:color w:val="365F91"/>
      <w:sz w:val="28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rsid w:val="001E010C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010C"/>
    <w:rPr>
      <w:rFonts w:ascii="Lucida Grande" w:eastAsia="Batang" w:hAnsi="Lucida Grande" w:cs="Times New Roman"/>
      <w:sz w:val="18"/>
      <w:szCs w:val="18"/>
      <w:lang w:val="de-DE" w:eastAsia="de-DE"/>
    </w:rPr>
  </w:style>
  <w:style w:type="paragraph" w:customStyle="1" w:styleId="Textkrpe">
    <w:name w:val="Textkörpe"/>
    <w:basedOn w:val="Standa"/>
    <w:uiPriority w:val="99"/>
    <w:rsid w:val="001E010C"/>
    <w:pPr>
      <w:spacing w:line="360" w:lineRule="auto"/>
      <w:jc w:val="both"/>
    </w:pPr>
    <w:rPr>
      <w:rFonts w:ascii="Times" w:eastAsia="Times" w:hAnsi="Times"/>
      <w:noProof/>
      <w:color w:val="000000"/>
      <w:szCs w:val="20"/>
      <w:lang w:val="en-US"/>
    </w:rPr>
  </w:style>
  <w:style w:type="table" w:styleId="Grigliatabella">
    <w:name w:val="Table Grid"/>
    <w:basedOn w:val="Tabellanormale"/>
    <w:uiPriority w:val="59"/>
    <w:rsid w:val="001E0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E010C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E010C"/>
  </w:style>
  <w:style w:type="paragraph" w:styleId="Pidipagina">
    <w:name w:val="footer"/>
    <w:basedOn w:val="Normale"/>
    <w:link w:val="PidipaginaCarattere"/>
    <w:uiPriority w:val="99"/>
    <w:unhideWhenUsed/>
    <w:rsid w:val="001E010C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E010C"/>
  </w:style>
  <w:style w:type="character" w:styleId="Testosegnaposto">
    <w:name w:val="Placeholder Text"/>
    <w:basedOn w:val="Carpredefinitoparagrafo"/>
    <w:uiPriority w:val="99"/>
    <w:semiHidden/>
    <w:rsid w:val="001E010C"/>
    <w:rPr>
      <w:color w:val="808080"/>
    </w:rPr>
  </w:style>
  <w:style w:type="character" w:styleId="Numeroriga">
    <w:name w:val="line number"/>
    <w:basedOn w:val="Carpredefinitoparagrafo"/>
    <w:uiPriority w:val="99"/>
    <w:semiHidden/>
    <w:unhideWhenUsed/>
    <w:rsid w:val="001E0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974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ipamonti</dc:creator>
  <cp:keywords/>
  <dc:description/>
  <cp:lastModifiedBy>Silvia Ripamonti</cp:lastModifiedBy>
  <cp:revision>17</cp:revision>
  <dcterms:created xsi:type="dcterms:W3CDTF">2016-10-31T11:41:00Z</dcterms:created>
  <dcterms:modified xsi:type="dcterms:W3CDTF">2017-01-30T15:51:00Z</dcterms:modified>
</cp:coreProperties>
</file>